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A343A" w:rsidRDefault="00654E8F" w:rsidP="0001436A">
      <w:pPr>
        <w:pStyle w:val="SupplementaryMaterial"/>
        <w:rPr>
          <w:b w:val="0"/>
        </w:rPr>
      </w:pPr>
      <w:r w:rsidRPr="006A343A">
        <w:t>Supplementary Material</w:t>
      </w:r>
    </w:p>
    <w:p w14:paraId="5E584EE8" w14:textId="77777777" w:rsidR="00994A3D" w:rsidRPr="006A343A" w:rsidRDefault="00654E8F" w:rsidP="0001436A">
      <w:pPr>
        <w:pStyle w:val="Ttulo1"/>
      </w:pPr>
      <w:r w:rsidRPr="006A343A">
        <w:t>Supplementary Figures and Tables</w:t>
      </w:r>
    </w:p>
    <w:p w14:paraId="59BEA0E9" w14:textId="77777777" w:rsidR="006F37A1" w:rsidRPr="006A343A" w:rsidRDefault="006F37A1" w:rsidP="00EA199A">
      <w:pPr>
        <w:pStyle w:val="Legenda"/>
        <w:jc w:val="both"/>
        <w:rPr>
          <w:rFonts w:cs="Segoe UI"/>
          <w:b w:val="0"/>
          <w:bCs w:val="0"/>
          <w:i/>
          <w:iCs/>
        </w:rPr>
      </w:pPr>
      <w:r w:rsidRPr="006A343A">
        <w:rPr>
          <w:rFonts w:cs="Segoe UI"/>
        </w:rPr>
        <w:t>Table S1.</w:t>
      </w:r>
      <w:r w:rsidRPr="006A343A">
        <w:rPr>
          <w:rFonts w:eastAsiaTheme="minorEastAsia" w:cs="Segoe UI"/>
          <w:kern w:val="24"/>
        </w:rPr>
        <w:t xml:space="preserve"> </w:t>
      </w:r>
      <w:r w:rsidRPr="006A343A">
        <w:rPr>
          <w:rFonts w:cs="Segoe UI"/>
          <w:b w:val="0"/>
          <w:bCs w:val="0"/>
        </w:rPr>
        <w:t>Number of sessions/procedures and dose of chemotherapy, radiotherapy, and surgery used in LA-HNSCC patients.</w:t>
      </w:r>
      <w:r w:rsidRPr="006A343A">
        <w:rPr>
          <w:rFonts w:cs="Segoe UI"/>
        </w:rPr>
        <w:t xml:space="preserve">  </w:t>
      </w: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0"/>
        <w:gridCol w:w="3637"/>
      </w:tblGrid>
      <w:tr w:rsidR="006F37A1" w:rsidRPr="006A343A" w14:paraId="104A10D6" w14:textId="77777777" w:rsidTr="00D212DB">
        <w:trPr>
          <w:trHeight w:hRule="exact" w:val="397"/>
        </w:trPr>
        <w:tc>
          <w:tcPr>
            <w:tcW w:w="3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2FEAEE" w14:textId="77777777" w:rsidR="006F37A1" w:rsidRPr="006A343A" w:rsidRDefault="006F37A1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 xml:space="preserve">Treatment use </w:t>
            </w: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per</w:t>
            </w:r>
            <w:r w:rsidRPr="006A343A">
              <w:rPr>
                <w:rFonts w:cs="Times New Roman"/>
                <w:b/>
                <w:bCs/>
                <w:sz w:val="22"/>
              </w:rPr>
              <w:t xml:space="preserve"> patient</w:t>
            </w:r>
          </w:p>
        </w:tc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546F99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5C5883F9" w14:textId="77777777" w:rsidTr="00D212DB">
        <w:trPr>
          <w:trHeight w:hRule="exact" w:val="397"/>
        </w:trPr>
        <w:tc>
          <w:tcPr>
            <w:tcW w:w="3140" w:type="pct"/>
            <w:tcBorders>
              <w:top w:val="single" w:sz="4" w:space="0" w:color="auto"/>
            </w:tcBorders>
          </w:tcPr>
          <w:p w14:paraId="04748EF7" w14:textId="77777777" w:rsidR="006F37A1" w:rsidRPr="006A343A" w:rsidRDefault="006F37A1" w:rsidP="000679E0">
            <w:pPr>
              <w:spacing w:line="360" w:lineRule="auto"/>
              <w:ind w:left="720" w:hanging="720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ystemic therapy + RT</w:t>
            </w:r>
          </w:p>
        </w:tc>
        <w:tc>
          <w:tcPr>
            <w:tcW w:w="1860" w:type="pct"/>
            <w:tcBorders>
              <w:top w:val="single" w:sz="4" w:space="0" w:color="auto"/>
            </w:tcBorders>
          </w:tcPr>
          <w:p w14:paraId="069D51D1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22</w:t>
            </w:r>
          </w:p>
        </w:tc>
      </w:tr>
      <w:tr w:rsidR="006F37A1" w:rsidRPr="006A343A" w14:paraId="2195D719" w14:textId="77777777" w:rsidTr="00D212DB">
        <w:trPr>
          <w:trHeight w:hRule="exact" w:val="397"/>
        </w:trPr>
        <w:tc>
          <w:tcPr>
            <w:tcW w:w="3140" w:type="pct"/>
          </w:tcPr>
          <w:p w14:paraId="4ACBBCC3" w14:textId="77777777" w:rsidR="006F37A1" w:rsidRPr="006A343A" w:rsidRDefault="006F37A1" w:rsidP="000679E0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RT sessions</w:t>
            </w:r>
          </w:p>
        </w:tc>
        <w:tc>
          <w:tcPr>
            <w:tcW w:w="1860" w:type="pct"/>
          </w:tcPr>
          <w:p w14:paraId="05156A26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52BF5435" w14:textId="77777777" w:rsidTr="00D212DB">
        <w:trPr>
          <w:trHeight w:hRule="exact" w:val="397"/>
        </w:trPr>
        <w:tc>
          <w:tcPr>
            <w:tcW w:w="3140" w:type="pct"/>
          </w:tcPr>
          <w:p w14:paraId="0C69A2C4" w14:textId="77777777" w:rsidR="006F37A1" w:rsidRPr="006A343A" w:rsidRDefault="006F37A1" w:rsidP="000679E0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4B95F405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3.0 [33.0; 33.0]</w:t>
            </w:r>
          </w:p>
        </w:tc>
      </w:tr>
      <w:tr w:rsidR="006F37A1" w:rsidRPr="006A343A" w14:paraId="6E46FCE9" w14:textId="77777777" w:rsidTr="00D212DB">
        <w:trPr>
          <w:trHeight w:hRule="exact" w:val="397"/>
        </w:trPr>
        <w:tc>
          <w:tcPr>
            <w:tcW w:w="3140" w:type="pct"/>
          </w:tcPr>
          <w:p w14:paraId="110E60C7" w14:textId="77777777" w:rsidR="006F37A1" w:rsidRPr="006A343A" w:rsidRDefault="006F37A1" w:rsidP="000679E0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6FA37EDE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2.2 (3.9)</w:t>
            </w:r>
          </w:p>
        </w:tc>
      </w:tr>
      <w:tr w:rsidR="006F37A1" w:rsidRPr="006A343A" w14:paraId="308FC5E8" w14:textId="77777777" w:rsidTr="00D212DB">
        <w:trPr>
          <w:trHeight w:hRule="exact" w:val="397"/>
        </w:trPr>
        <w:tc>
          <w:tcPr>
            <w:tcW w:w="3140" w:type="pct"/>
          </w:tcPr>
          <w:p w14:paraId="346176FF" w14:textId="77777777" w:rsidR="006F37A1" w:rsidRPr="006A343A" w:rsidRDefault="006F37A1" w:rsidP="000679E0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Gy)</w:t>
            </w:r>
          </w:p>
        </w:tc>
        <w:tc>
          <w:tcPr>
            <w:tcW w:w="1860" w:type="pct"/>
          </w:tcPr>
          <w:p w14:paraId="1A1EF453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66C9B514" w14:textId="77777777" w:rsidTr="00D212DB">
        <w:trPr>
          <w:trHeight w:hRule="exact" w:val="397"/>
        </w:trPr>
        <w:tc>
          <w:tcPr>
            <w:tcW w:w="3140" w:type="pct"/>
          </w:tcPr>
          <w:p w14:paraId="16A82023" w14:textId="77777777" w:rsidR="006F37A1" w:rsidRPr="006A343A" w:rsidRDefault="006F37A1" w:rsidP="000679E0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4AE5A3CC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70.0 [70.0; 70.0]</w:t>
            </w:r>
          </w:p>
        </w:tc>
      </w:tr>
      <w:tr w:rsidR="006F37A1" w:rsidRPr="006A343A" w14:paraId="2FD8136B" w14:textId="77777777" w:rsidTr="00D212DB">
        <w:trPr>
          <w:trHeight w:hRule="exact" w:val="397"/>
        </w:trPr>
        <w:tc>
          <w:tcPr>
            <w:tcW w:w="3140" w:type="pct"/>
          </w:tcPr>
          <w:p w14:paraId="6334B6A7" w14:textId="77777777" w:rsidR="006F37A1" w:rsidRPr="006A343A" w:rsidRDefault="006F37A1" w:rsidP="000679E0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784FFE34" w14:textId="77777777" w:rsidR="006F37A1" w:rsidRPr="006A343A" w:rsidRDefault="006F37A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67.6 (8.0)</w:t>
            </w:r>
          </w:p>
        </w:tc>
      </w:tr>
      <w:tr w:rsidR="006F37A1" w:rsidRPr="006A343A" w14:paraId="0C52DB24" w14:textId="77777777" w:rsidTr="00D212DB">
        <w:trPr>
          <w:trHeight w:hRule="exact" w:val="397"/>
        </w:trPr>
        <w:tc>
          <w:tcPr>
            <w:tcW w:w="3140" w:type="pct"/>
          </w:tcPr>
          <w:p w14:paraId="0F6DB389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Cisplatin</w:t>
            </w:r>
          </w:p>
        </w:tc>
        <w:tc>
          <w:tcPr>
            <w:tcW w:w="1860" w:type="pct"/>
          </w:tcPr>
          <w:p w14:paraId="7E8D4311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sz w:val="22"/>
              </w:rPr>
              <w:t>117</w:t>
            </w:r>
          </w:p>
        </w:tc>
      </w:tr>
      <w:tr w:rsidR="006F37A1" w:rsidRPr="006A343A" w14:paraId="4DDE6815" w14:textId="77777777" w:rsidTr="00D212DB">
        <w:trPr>
          <w:trHeight w:hRule="exact" w:val="397"/>
        </w:trPr>
        <w:tc>
          <w:tcPr>
            <w:tcW w:w="3140" w:type="pct"/>
          </w:tcPr>
          <w:p w14:paraId="61ADA036" w14:textId="0A7D5309" w:rsidR="006F37A1" w:rsidRPr="006A343A" w:rsidRDefault="006F37A1" w:rsidP="006638F4">
            <w:pPr>
              <w:spacing w:line="360" w:lineRule="auto"/>
              <w:ind w:left="1741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mg/m</w:t>
            </w:r>
            <w:r w:rsidRPr="006A343A">
              <w:rPr>
                <w:rFonts w:cs="Times New Roman"/>
                <w:sz w:val="22"/>
                <w:vertAlign w:val="superscript"/>
              </w:rPr>
              <w:t>2</w:t>
            </w:r>
            <w:r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1860" w:type="pct"/>
          </w:tcPr>
          <w:p w14:paraId="5CE810EE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0B8ABEA3" w14:textId="77777777" w:rsidTr="00D212DB">
        <w:trPr>
          <w:trHeight w:hRule="exact" w:val="397"/>
        </w:trPr>
        <w:tc>
          <w:tcPr>
            <w:tcW w:w="3140" w:type="pct"/>
          </w:tcPr>
          <w:p w14:paraId="684BBD80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3CB1C977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70.0 [160.0; 180.0]</w:t>
            </w:r>
          </w:p>
        </w:tc>
      </w:tr>
      <w:tr w:rsidR="006F37A1" w:rsidRPr="006A343A" w14:paraId="006EFC8C" w14:textId="77777777" w:rsidTr="00D212DB">
        <w:trPr>
          <w:trHeight w:hRule="exact" w:val="397"/>
        </w:trPr>
        <w:tc>
          <w:tcPr>
            <w:tcW w:w="3140" w:type="pct"/>
          </w:tcPr>
          <w:p w14:paraId="64C035F9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3CE38B97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68.9 (15.5)</w:t>
            </w:r>
          </w:p>
        </w:tc>
      </w:tr>
      <w:tr w:rsidR="009E743C" w:rsidRPr="006A343A" w14:paraId="44EF0490" w14:textId="77777777" w:rsidTr="00D212DB">
        <w:trPr>
          <w:trHeight w:hRule="exact" w:val="397"/>
        </w:trPr>
        <w:tc>
          <w:tcPr>
            <w:tcW w:w="3140" w:type="pct"/>
          </w:tcPr>
          <w:p w14:paraId="449BDDA0" w14:textId="57EE12C8" w:rsidR="009E743C" w:rsidRPr="006A343A" w:rsidRDefault="002E196D" w:rsidP="00D212DB">
            <w:pPr>
              <w:spacing w:line="360" w:lineRule="auto"/>
              <w:ind w:left="2160" w:hanging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</w:t>
            </w:r>
            <w:r w:rsidR="009E743C" w:rsidRPr="006A343A">
              <w:rPr>
                <w:rFonts w:cs="Times New Roman"/>
                <w:i/>
                <w:iCs/>
                <w:sz w:val="22"/>
              </w:rPr>
              <w:t>issing</w:t>
            </w:r>
          </w:p>
        </w:tc>
        <w:tc>
          <w:tcPr>
            <w:tcW w:w="1860" w:type="pct"/>
          </w:tcPr>
          <w:p w14:paraId="2A922DAD" w14:textId="1726A2E7" w:rsidR="009E743C" w:rsidRPr="006A343A" w:rsidRDefault="009E743C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6</w:t>
            </w:r>
          </w:p>
        </w:tc>
      </w:tr>
      <w:tr w:rsidR="006F37A1" w:rsidRPr="006A343A" w14:paraId="2E751F3F" w14:textId="77777777" w:rsidTr="00D212DB">
        <w:trPr>
          <w:trHeight w:hRule="exact" w:val="397"/>
        </w:trPr>
        <w:tc>
          <w:tcPr>
            <w:tcW w:w="3140" w:type="pct"/>
          </w:tcPr>
          <w:p w14:paraId="3CDB2E6C" w14:textId="77777777" w:rsidR="006F37A1" w:rsidRPr="006A343A" w:rsidRDefault="006F37A1" w:rsidP="006638F4">
            <w:pPr>
              <w:spacing w:line="360" w:lineRule="auto"/>
              <w:ind w:left="1741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cycles</w:t>
            </w:r>
          </w:p>
        </w:tc>
        <w:tc>
          <w:tcPr>
            <w:tcW w:w="1860" w:type="pct"/>
          </w:tcPr>
          <w:p w14:paraId="3F90BB7A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30B47F86" w14:textId="77777777" w:rsidTr="00D212DB">
        <w:trPr>
          <w:trHeight w:hRule="exact" w:val="397"/>
        </w:trPr>
        <w:tc>
          <w:tcPr>
            <w:tcW w:w="3140" w:type="pct"/>
          </w:tcPr>
          <w:p w14:paraId="5E3C8B40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53B70E82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.0 [2.0; 3.0]</w:t>
            </w:r>
          </w:p>
        </w:tc>
      </w:tr>
      <w:tr w:rsidR="006F37A1" w:rsidRPr="006A343A" w14:paraId="4CBD2249" w14:textId="77777777" w:rsidTr="00D212DB">
        <w:trPr>
          <w:trHeight w:hRule="exact" w:val="397"/>
        </w:trPr>
        <w:tc>
          <w:tcPr>
            <w:tcW w:w="3140" w:type="pct"/>
          </w:tcPr>
          <w:p w14:paraId="178CF98B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164E1660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.5 (1.3)</w:t>
            </w:r>
          </w:p>
        </w:tc>
      </w:tr>
      <w:tr w:rsidR="006F37A1" w:rsidRPr="006A343A" w14:paraId="71653712" w14:textId="77777777" w:rsidTr="00D212DB">
        <w:trPr>
          <w:trHeight w:hRule="exact" w:val="397"/>
        </w:trPr>
        <w:tc>
          <w:tcPr>
            <w:tcW w:w="3140" w:type="pct"/>
          </w:tcPr>
          <w:p w14:paraId="0ED93A51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Cetuximab</w:t>
            </w:r>
          </w:p>
        </w:tc>
        <w:tc>
          <w:tcPr>
            <w:tcW w:w="1860" w:type="pct"/>
          </w:tcPr>
          <w:p w14:paraId="3E9EE934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sz w:val="22"/>
              </w:rPr>
              <w:t>5</w:t>
            </w:r>
          </w:p>
        </w:tc>
      </w:tr>
      <w:tr w:rsidR="006F37A1" w:rsidRPr="006A343A" w14:paraId="02ABA1A3" w14:textId="77777777" w:rsidTr="00D212DB">
        <w:trPr>
          <w:trHeight w:hRule="exact" w:val="397"/>
        </w:trPr>
        <w:tc>
          <w:tcPr>
            <w:tcW w:w="3140" w:type="pct"/>
          </w:tcPr>
          <w:p w14:paraId="52FE9CCF" w14:textId="341ADF2C" w:rsidR="006F37A1" w:rsidRPr="006A343A" w:rsidRDefault="006F37A1" w:rsidP="006638F4">
            <w:pPr>
              <w:spacing w:line="360" w:lineRule="auto"/>
              <w:ind w:left="1741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mg/m</w:t>
            </w:r>
            <w:r w:rsidRPr="006A343A">
              <w:rPr>
                <w:rFonts w:cs="Times New Roman"/>
                <w:sz w:val="22"/>
                <w:vertAlign w:val="superscript"/>
              </w:rPr>
              <w:t>2</w:t>
            </w:r>
            <w:r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1860" w:type="pct"/>
          </w:tcPr>
          <w:p w14:paraId="0CD28100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243</w:t>
            </w:r>
          </w:p>
        </w:tc>
      </w:tr>
      <w:tr w:rsidR="002E196D" w:rsidRPr="006A343A" w14:paraId="6F63DFBB" w14:textId="77777777" w:rsidTr="00D212DB">
        <w:trPr>
          <w:trHeight w:hRule="exact" w:val="397"/>
        </w:trPr>
        <w:tc>
          <w:tcPr>
            <w:tcW w:w="3140" w:type="pct"/>
          </w:tcPr>
          <w:p w14:paraId="065C056D" w14:textId="15A7D150" w:rsidR="002E196D" w:rsidRPr="006A343A" w:rsidRDefault="002E196D" w:rsidP="00D212DB">
            <w:pPr>
              <w:spacing w:line="360" w:lineRule="auto"/>
              <w:ind w:left="1741" w:hanging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1860" w:type="pct"/>
          </w:tcPr>
          <w:p w14:paraId="1348EAC9" w14:textId="25CCB81C" w:rsidR="002E196D" w:rsidRPr="006A343A" w:rsidRDefault="002E196D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4</w:t>
            </w:r>
          </w:p>
        </w:tc>
      </w:tr>
      <w:tr w:rsidR="006F37A1" w:rsidRPr="006A343A" w14:paraId="2C38336C" w14:textId="77777777" w:rsidTr="00D212DB">
        <w:trPr>
          <w:trHeight w:hRule="exact" w:val="397"/>
        </w:trPr>
        <w:tc>
          <w:tcPr>
            <w:tcW w:w="3140" w:type="pct"/>
          </w:tcPr>
          <w:p w14:paraId="0D64AC61" w14:textId="77777777" w:rsidR="006F37A1" w:rsidRPr="006A343A" w:rsidRDefault="006F37A1" w:rsidP="006638F4">
            <w:pPr>
              <w:spacing w:line="360" w:lineRule="auto"/>
              <w:ind w:left="1741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cycles</w:t>
            </w:r>
          </w:p>
        </w:tc>
        <w:tc>
          <w:tcPr>
            <w:tcW w:w="1860" w:type="pct"/>
          </w:tcPr>
          <w:p w14:paraId="6A35C7A0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296D55C9" w14:textId="77777777" w:rsidTr="00D212DB">
        <w:trPr>
          <w:trHeight w:hRule="exact" w:val="397"/>
        </w:trPr>
        <w:tc>
          <w:tcPr>
            <w:tcW w:w="3140" w:type="pct"/>
          </w:tcPr>
          <w:p w14:paraId="0319781A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032123F6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8.0 [7.0; 8.0]</w:t>
            </w:r>
          </w:p>
        </w:tc>
      </w:tr>
      <w:tr w:rsidR="006F37A1" w:rsidRPr="006A343A" w14:paraId="7976B45F" w14:textId="77777777" w:rsidTr="00D212DB">
        <w:trPr>
          <w:trHeight w:hRule="exact" w:val="397"/>
        </w:trPr>
        <w:tc>
          <w:tcPr>
            <w:tcW w:w="3140" w:type="pct"/>
          </w:tcPr>
          <w:p w14:paraId="6280BA15" w14:textId="77777777" w:rsidR="006F37A1" w:rsidRPr="006A343A" w:rsidRDefault="006F37A1" w:rsidP="006638F4">
            <w:pPr>
              <w:spacing w:line="360" w:lineRule="auto"/>
              <w:ind w:left="21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  <w:tcBorders>
              <w:bottom w:val="single" w:sz="4" w:space="0" w:color="auto"/>
            </w:tcBorders>
          </w:tcPr>
          <w:p w14:paraId="7F6FA76B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6.6 (2.6)</w:t>
            </w:r>
          </w:p>
        </w:tc>
      </w:tr>
      <w:tr w:rsidR="006F37A1" w:rsidRPr="006A343A" w14:paraId="3D51228B" w14:textId="77777777" w:rsidTr="00D212DB">
        <w:trPr>
          <w:trHeight w:hRule="exact" w:val="397"/>
        </w:trPr>
        <w:tc>
          <w:tcPr>
            <w:tcW w:w="3140" w:type="pct"/>
            <w:tcBorders>
              <w:top w:val="single" w:sz="4" w:space="0" w:color="auto"/>
            </w:tcBorders>
          </w:tcPr>
          <w:p w14:paraId="59F28E21" w14:textId="77777777" w:rsidR="006F37A1" w:rsidRPr="006A343A" w:rsidRDefault="006F37A1" w:rsidP="006638F4">
            <w:pPr>
              <w:spacing w:line="360" w:lineRule="auto"/>
              <w:ind w:left="720" w:hanging="720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urgery</w:t>
            </w:r>
          </w:p>
        </w:tc>
        <w:tc>
          <w:tcPr>
            <w:tcW w:w="1860" w:type="pct"/>
            <w:tcBorders>
              <w:top w:val="single" w:sz="4" w:space="0" w:color="auto"/>
            </w:tcBorders>
          </w:tcPr>
          <w:p w14:paraId="49437E4D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26</w:t>
            </w:r>
          </w:p>
        </w:tc>
      </w:tr>
      <w:tr w:rsidR="006F37A1" w:rsidRPr="006A343A" w14:paraId="67F328FE" w14:textId="77777777" w:rsidTr="00D212DB">
        <w:trPr>
          <w:trHeight w:hRule="exact" w:val="397"/>
        </w:trPr>
        <w:tc>
          <w:tcPr>
            <w:tcW w:w="3140" w:type="pct"/>
          </w:tcPr>
          <w:p w14:paraId="6CA70EC7" w14:textId="77777777" w:rsidR="006F37A1" w:rsidRPr="006A343A" w:rsidRDefault="006F37A1" w:rsidP="006638F4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surgeries</w:t>
            </w:r>
          </w:p>
        </w:tc>
        <w:tc>
          <w:tcPr>
            <w:tcW w:w="1860" w:type="pct"/>
          </w:tcPr>
          <w:p w14:paraId="5FEED1CA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70EC4EA6" w14:textId="77777777" w:rsidTr="00D212DB">
        <w:trPr>
          <w:trHeight w:hRule="exact" w:val="397"/>
        </w:trPr>
        <w:tc>
          <w:tcPr>
            <w:tcW w:w="3140" w:type="pct"/>
          </w:tcPr>
          <w:p w14:paraId="767886B7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08D510A5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.0 [1.0; 1.0]</w:t>
            </w:r>
          </w:p>
        </w:tc>
      </w:tr>
      <w:tr w:rsidR="006F37A1" w:rsidRPr="006A343A" w14:paraId="34871554" w14:textId="77777777" w:rsidTr="00D212DB">
        <w:trPr>
          <w:trHeight w:hRule="exact" w:val="397"/>
        </w:trPr>
        <w:tc>
          <w:tcPr>
            <w:tcW w:w="3140" w:type="pct"/>
            <w:tcBorders>
              <w:bottom w:val="single" w:sz="4" w:space="0" w:color="auto"/>
            </w:tcBorders>
          </w:tcPr>
          <w:p w14:paraId="349225CD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  <w:tcBorders>
              <w:bottom w:val="single" w:sz="4" w:space="0" w:color="auto"/>
            </w:tcBorders>
          </w:tcPr>
          <w:p w14:paraId="65C0E7BC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.0 (0)</w:t>
            </w:r>
          </w:p>
        </w:tc>
      </w:tr>
      <w:tr w:rsidR="006F37A1" w:rsidRPr="006A343A" w14:paraId="66079B38" w14:textId="77777777" w:rsidTr="00D212DB">
        <w:trPr>
          <w:trHeight w:hRule="exact" w:val="397"/>
        </w:trPr>
        <w:tc>
          <w:tcPr>
            <w:tcW w:w="3140" w:type="pct"/>
            <w:tcBorders>
              <w:top w:val="single" w:sz="4" w:space="0" w:color="auto"/>
            </w:tcBorders>
          </w:tcPr>
          <w:p w14:paraId="3D49FEEC" w14:textId="77777777" w:rsidR="006F37A1" w:rsidRPr="006A343A" w:rsidRDefault="006F37A1" w:rsidP="006638F4">
            <w:pPr>
              <w:spacing w:line="360" w:lineRule="auto"/>
              <w:ind w:left="720" w:hanging="720"/>
              <w:rPr>
                <w:rFonts w:cs="Times New Roman"/>
                <w:b/>
                <w:bCs/>
                <w:sz w:val="22"/>
              </w:rPr>
            </w:pPr>
            <w:bookmarkStart w:id="0" w:name="_Hlk192062267"/>
            <w:r w:rsidRPr="006A343A">
              <w:rPr>
                <w:rFonts w:cs="Times New Roman"/>
                <w:b/>
                <w:bCs/>
                <w:sz w:val="22"/>
              </w:rPr>
              <w:lastRenderedPageBreak/>
              <w:t xml:space="preserve">Radiotherapy </w:t>
            </w:r>
          </w:p>
        </w:tc>
        <w:tc>
          <w:tcPr>
            <w:tcW w:w="1860" w:type="pct"/>
            <w:tcBorders>
              <w:top w:val="single" w:sz="4" w:space="0" w:color="auto"/>
            </w:tcBorders>
          </w:tcPr>
          <w:p w14:paraId="5AC5818B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20</w:t>
            </w:r>
          </w:p>
        </w:tc>
      </w:tr>
      <w:tr w:rsidR="006F37A1" w:rsidRPr="006A343A" w14:paraId="54428F44" w14:textId="77777777" w:rsidTr="00D212DB">
        <w:trPr>
          <w:trHeight w:hRule="exact" w:val="397"/>
        </w:trPr>
        <w:tc>
          <w:tcPr>
            <w:tcW w:w="3140" w:type="pct"/>
          </w:tcPr>
          <w:p w14:paraId="4CDA987F" w14:textId="77777777" w:rsidR="006F37A1" w:rsidRPr="006A343A" w:rsidRDefault="006F37A1" w:rsidP="006638F4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sessions</w:t>
            </w:r>
          </w:p>
        </w:tc>
        <w:tc>
          <w:tcPr>
            <w:tcW w:w="1860" w:type="pct"/>
          </w:tcPr>
          <w:p w14:paraId="79192237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1CA2A464" w14:textId="77777777" w:rsidTr="00D212DB">
        <w:trPr>
          <w:trHeight w:hRule="exact" w:val="397"/>
        </w:trPr>
        <w:tc>
          <w:tcPr>
            <w:tcW w:w="3140" w:type="pct"/>
          </w:tcPr>
          <w:p w14:paraId="187F0423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5BCE83C9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3.0 [33.0; 33.0]</w:t>
            </w:r>
          </w:p>
        </w:tc>
      </w:tr>
      <w:tr w:rsidR="006F37A1" w:rsidRPr="006A343A" w14:paraId="4FBFC274" w14:textId="77777777" w:rsidTr="00D212DB">
        <w:trPr>
          <w:trHeight w:hRule="exact" w:val="397"/>
        </w:trPr>
        <w:tc>
          <w:tcPr>
            <w:tcW w:w="3140" w:type="pct"/>
          </w:tcPr>
          <w:p w14:paraId="26895929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7E2E42A5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6.9 (13.2)</w:t>
            </w:r>
          </w:p>
        </w:tc>
      </w:tr>
      <w:tr w:rsidR="006F37A1" w:rsidRPr="006A343A" w14:paraId="32A452D5" w14:textId="77777777" w:rsidTr="00D212DB">
        <w:trPr>
          <w:trHeight w:hRule="exact" w:val="397"/>
        </w:trPr>
        <w:tc>
          <w:tcPr>
            <w:tcW w:w="3140" w:type="pct"/>
          </w:tcPr>
          <w:p w14:paraId="0A93C891" w14:textId="77777777" w:rsidR="006F37A1" w:rsidRPr="006A343A" w:rsidRDefault="006F37A1" w:rsidP="006638F4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Gy)</w:t>
            </w:r>
          </w:p>
        </w:tc>
        <w:tc>
          <w:tcPr>
            <w:tcW w:w="1860" w:type="pct"/>
          </w:tcPr>
          <w:p w14:paraId="62820FC8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306A932D" w14:textId="77777777" w:rsidTr="00D212DB">
        <w:trPr>
          <w:trHeight w:hRule="exact" w:val="397"/>
        </w:trPr>
        <w:tc>
          <w:tcPr>
            <w:tcW w:w="3140" w:type="pct"/>
          </w:tcPr>
          <w:p w14:paraId="650A93C9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1860" w:type="pct"/>
          </w:tcPr>
          <w:p w14:paraId="61D48120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70.0 [65.2; 70.0]</w:t>
            </w:r>
          </w:p>
        </w:tc>
      </w:tr>
      <w:tr w:rsidR="006F37A1" w:rsidRPr="006A343A" w14:paraId="79BD9D23" w14:textId="77777777" w:rsidTr="00D212DB">
        <w:trPr>
          <w:trHeight w:hRule="exact" w:val="397"/>
        </w:trPr>
        <w:tc>
          <w:tcPr>
            <w:tcW w:w="3140" w:type="pct"/>
          </w:tcPr>
          <w:p w14:paraId="039CE411" w14:textId="77777777" w:rsidR="006F37A1" w:rsidRPr="006A343A" w:rsidRDefault="006F37A1" w:rsidP="006638F4">
            <w:pPr>
              <w:spacing w:line="360" w:lineRule="auto"/>
              <w:ind w:left="144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60" w:type="pct"/>
          </w:tcPr>
          <w:p w14:paraId="34E614ED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8.7 (24.4)</w:t>
            </w:r>
          </w:p>
        </w:tc>
      </w:tr>
      <w:tr w:rsidR="006F37A1" w:rsidRPr="006A343A" w14:paraId="43269821" w14:textId="77777777" w:rsidTr="00D212DB">
        <w:trPr>
          <w:trHeight w:hRule="exact" w:val="397"/>
        </w:trPr>
        <w:tc>
          <w:tcPr>
            <w:tcW w:w="3140" w:type="pct"/>
            <w:tcBorders>
              <w:top w:val="single" w:sz="4" w:space="0" w:color="auto"/>
            </w:tcBorders>
          </w:tcPr>
          <w:p w14:paraId="7A424E22" w14:textId="77777777" w:rsidR="006F37A1" w:rsidRPr="006A343A" w:rsidRDefault="006F37A1" w:rsidP="006638F4">
            <w:pPr>
              <w:spacing w:line="360" w:lineRule="auto"/>
              <w:ind w:left="720" w:hanging="720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Induction chemotherapy</w:t>
            </w:r>
          </w:p>
        </w:tc>
        <w:tc>
          <w:tcPr>
            <w:tcW w:w="1860" w:type="pct"/>
            <w:tcBorders>
              <w:top w:val="single" w:sz="4" w:space="0" w:color="auto"/>
            </w:tcBorders>
          </w:tcPr>
          <w:p w14:paraId="5CBC6975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</w:t>
            </w:r>
          </w:p>
        </w:tc>
      </w:tr>
      <w:tr w:rsidR="006F37A1" w:rsidRPr="006A343A" w14:paraId="4FF8CDBD" w14:textId="77777777" w:rsidTr="00D212DB">
        <w:trPr>
          <w:trHeight w:hRule="exact" w:val="397"/>
        </w:trPr>
        <w:tc>
          <w:tcPr>
            <w:tcW w:w="3140" w:type="pct"/>
          </w:tcPr>
          <w:p w14:paraId="3AA6EFAC" w14:textId="77777777" w:rsidR="006F37A1" w:rsidRPr="006A343A" w:rsidRDefault="006F37A1" w:rsidP="006638F4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Cisplatin </w:t>
            </w:r>
          </w:p>
        </w:tc>
        <w:tc>
          <w:tcPr>
            <w:tcW w:w="1860" w:type="pct"/>
          </w:tcPr>
          <w:p w14:paraId="3145707A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2B6DE270" w14:textId="77777777" w:rsidTr="00D212DB">
        <w:trPr>
          <w:trHeight w:hRule="exact" w:val="397"/>
        </w:trPr>
        <w:tc>
          <w:tcPr>
            <w:tcW w:w="3140" w:type="pct"/>
          </w:tcPr>
          <w:p w14:paraId="16F9A833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mg/m</w:t>
            </w:r>
            <w:r w:rsidRPr="006A343A">
              <w:rPr>
                <w:rFonts w:cs="Times New Roman"/>
                <w:sz w:val="22"/>
                <w:vertAlign w:val="superscript"/>
              </w:rPr>
              <w:t>2</w:t>
            </w:r>
            <w:r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1860" w:type="pct"/>
          </w:tcPr>
          <w:p w14:paraId="02B66C85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75.0</w:t>
            </w:r>
          </w:p>
        </w:tc>
      </w:tr>
      <w:tr w:rsidR="006F37A1" w:rsidRPr="006A343A" w14:paraId="26D80D6F" w14:textId="77777777" w:rsidTr="00D212DB">
        <w:trPr>
          <w:trHeight w:hRule="exact" w:val="397"/>
        </w:trPr>
        <w:tc>
          <w:tcPr>
            <w:tcW w:w="3140" w:type="pct"/>
          </w:tcPr>
          <w:p w14:paraId="3194BE67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cycles</w:t>
            </w:r>
          </w:p>
        </w:tc>
        <w:tc>
          <w:tcPr>
            <w:tcW w:w="1860" w:type="pct"/>
          </w:tcPr>
          <w:p w14:paraId="32594C7C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.0</w:t>
            </w:r>
          </w:p>
        </w:tc>
      </w:tr>
      <w:tr w:rsidR="006F37A1" w:rsidRPr="006A343A" w14:paraId="6E2270ED" w14:textId="77777777" w:rsidTr="00D212DB">
        <w:trPr>
          <w:trHeight w:hRule="exact" w:val="397"/>
        </w:trPr>
        <w:tc>
          <w:tcPr>
            <w:tcW w:w="3140" w:type="pct"/>
          </w:tcPr>
          <w:p w14:paraId="498833BD" w14:textId="77777777" w:rsidR="006F37A1" w:rsidRPr="006A343A" w:rsidRDefault="006F37A1" w:rsidP="006638F4">
            <w:pPr>
              <w:spacing w:line="360" w:lineRule="auto"/>
              <w:ind w:left="106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-FU</w:t>
            </w:r>
          </w:p>
        </w:tc>
        <w:tc>
          <w:tcPr>
            <w:tcW w:w="1860" w:type="pct"/>
          </w:tcPr>
          <w:p w14:paraId="0935C064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37A1" w:rsidRPr="006A343A" w14:paraId="6477ED89" w14:textId="77777777" w:rsidTr="00D212DB">
        <w:trPr>
          <w:trHeight w:hRule="exact" w:val="397"/>
        </w:trPr>
        <w:tc>
          <w:tcPr>
            <w:tcW w:w="3140" w:type="pct"/>
          </w:tcPr>
          <w:p w14:paraId="3A532192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Dose (mg/m</w:t>
            </w:r>
            <w:r w:rsidRPr="006A343A">
              <w:rPr>
                <w:rFonts w:cs="Times New Roman"/>
                <w:sz w:val="22"/>
                <w:vertAlign w:val="superscript"/>
              </w:rPr>
              <w:t>2</w:t>
            </w:r>
            <w:r w:rsidRPr="006A343A"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860" w:type="pct"/>
          </w:tcPr>
          <w:p w14:paraId="223BA00E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750.0</w:t>
            </w:r>
          </w:p>
        </w:tc>
      </w:tr>
      <w:tr w:rsidR="006F37A1" w:rsidRPr="006A343A" w14:paraId="62E56D0C" w14:textId="77777777" w:rsidTr="00D212DB">
        <w:trPr>
          <w:trHeight w:hRule="exact" w:val="397"/>
        </w:trPr>
        <w:tc>
          <w:tcPr>
            <w:tcW w:w="3140" w:type="pct"/>
            <w:tcBorders>
              <w:bottom w:val="single" w:sz="4" w:space="0" w:color="auto"/>
            </w:tcBorders>
          </w:tcPr>
          <w:p w14:paraId="67E0804D" w14:textId="77777777" w:rsidR="006F37A1" w:rsidRPr="006A343A" w:rsidRDefault="006F37A1" w:rsidP="006638F4">
            <w:pPr>
              <w:spacing w:line="360" w:lineRule="auto"/>
              <w:ind w:left="1400" w:hanging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umber of cycles</w:t>
            </w:r>
          </w:p>
        </w:tc>
        <w:tc>
          <w:tcPr>
            <w:tcW w:w="1860" w:type="pct"/>
            <w:tcBorders>
              <w:bottom w:val="single" w:sz="4" w:space="0" w:color="auto"/>
            </w:tcBorders>
          </w:tcPr>
          <w:p w14:paraId="2AA6FA84" w14:textId="77777777" w:rsidR="006F37A1" w:rsidRPr="006A343A" w:rsidRDefault="006F37A1" w:rsidP="006638F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.0</w:t>
            </w:r>
          </w:p>
        </w:tc>
      </w:tr>
      <w:bookmarkEnd w:id="0"/>
    </w:tbl>
    <w:p w14:paraId="4916FCC9" w14:textId="7B8A0A0A" w:rsidR="008607CD" w:rsidRPr="006A343A" w:rsidRDefault="008607CD" w:rsidP="006638F4">
      <w:pPr>
        <w:spacing w:before="0" w:after="200" w:line="276" w:lineRule="auto"/>
        <w:rPr>
          <w:rFonts w:cs="Times New Roman"/>
          <w:szCs w:val="24"/>
        </w:rPr>
      </w:pPr>
      <w:r w:rsidRPr="006A343A">
        <w:rPr>
          <w:rFonts w:cs="Times New Roman"/>
          <w:szCs w:val="24"/>
        </w:rPr>
        <w:br w:type="page"/>
      </w:r>
    </w:p>
    <w:p w14:paraId="7692EF1A" w14:textId="77777777" w:rsidR="008607CD" w:rsidRPr="006A343A" w:rsidRDefault="008607CD" w:rsidP="008607CD">
      <w:pPr>
        <w:pStyle w:val="Legenda"/>
        <w:spacing w:after="0" w:line="360" w:lineRule="auto"/>
        <w:rPr>
          <w:rFonts w:cs="Segoe UI"/>
          <w:i/>
          <w:iCs/>
        </w:rPr>
      </w:pPr>
      <w:r w:rsidRPr="006A343A">
        <w:rPr>
          <w:rFonts w:cs="Segoe UI"/>
        </w:rPr>
        <w:lastRenderedPageBreak/>
        <w:t xml:space="preserve">Table S2. </w:t>
      </w:r>
      <w:r w:rsidRPr="006A343A">
        <w:rPr>
          <w:rFonts w:cs="Segoe UI"/>
          <w:b w:val="0"/>
          <w:bCs w:val="0"/>
        </w:rPr>
        <w:t>Surgical procedures performed in LA-HNSCC patients (n (%))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206"/>
      </w:tblGrid>
      <w:tr w:rsidR="008607CD" w:rsidRPr="006A343A" w14:paraId="00308578" w14:textId="77777777" w:rsidTr="00D212D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EBB2F3" w14:textId="77777777" w:rsidR="008607CD" w:rsidRPr="006A343A" w:rsidRDefault="008607CD" w:rsidP="000679E0">
            <w:pPr>
              <w:spacing w:line="360" w:lineRule="auto"/>
              <w:rPr>
                <w:rFonts w:cs="Segoe UI"/>
                <w:b/>
                <w:bCs/>
                <w:sz w:val="22"/>
              </w:rPr>
            </w:pPr>
            <w:r w:rsidRPr="006A343A">
              <w:rPr>
                <w:rFonts w:cs="Segoe UI"/>
                <w:b/>
                <w:bCs/>
                <w:sz w:val="22"/>
              </w:rPr>
              <w:t>Surgical proced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3D13E1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b/>
                <w:bCs/>
                <w:sz w:val="22"/>
              </w:rPr>
            </w:pPr>
            <w:r w:rsidRPr="006A343A">
              <w:rPr>
                <w:rFonts w:cs="Segoe UI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Segoe UI"/>
                <w:b/>
                <w:bCs/>
                <w:sz w:val="22"/>
              </w:rPr>
              <w:t>26</w:t>
            </w:r>
          </w:p>
        </w:tc>
      </w:tr>
      <w:tr w:rsidR="008607CD" w:rsidRPr="006A343A" w14:paraId="3E9527C1" w14:textId="77777777" w:rsidTr="00D212D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</w:tcPr>
          <w:p w14:paraId="607D0131" w14:textId="77777777" w:rsidR="008607CD" w:rsidRPr="006A343A" w:rsidRDefault="008607CD" w:rsidP="000679E0">
            <w:pPr>
              <w:spacing w:line="360" w:lineRule="auto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Exci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3A246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22 (84.6%)</w:t>
            </w:r>
          </w:p>
        </w:tc>
      </w:tr>
      <w:tr w:rsidR="008607CD" w:rsidRPr="006A343A" w14:paraId="52985058" w14:textId="77777777" w:rsidTr="00D212DB">
        <w:trPr>
          <w:trHeight w:hRule="exact" w:val="397"/>
        </w:trPr>
        <w:tc>
          <w:tcPr>
            <w:tcW w:w="0" w:type="auto"/>
          </w:tcPr>
          <w:p w14:paraId="7B22E629" w14:textId="77777777" w:rsidR="008607CD" w:rsidRPr="006A343A" w:rsidRDefault="008607CD" w:rsidP="000679E0">
            <w:pPr>
              <w:spacing w:line="360" w:lineRule="auto"/>
              <w:ind w:left="705" w:hanging="705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Lymph node dissection</w:t>
            </w:r>
          </w:p>
        </w:tc>
        <w:tc>
          <w:tcPr>
            <w:tcW w:w="0" w:type="auto"/>
          </w:tcPr>
          <w:p w14:paraId="04E4A4F0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21 (80.8%)</w:t>
            </w:r>
          </w:p>
        </w:tc>
      </w:tr>
      <w:tr w:rsidR="008607CD" w:rsidRPr="006A343A" w14:paraId="0C9334C7" w14:textId="77777777" w:rsidTr="00D212DB">
        <w:trPr>
          <w:trHeight w:hRule="exact" w:val="397"/>
        </w:trPr>
        <w:tc>
          <w:tcPr>
            <w:tcW w:w="0" w:type="auto"/>
          </w:tcPr>
          <w:p w14:paraId="384F32E9" w14:textId="77777777" w:rsidR="008607CD" w:rsidRPr="006A343A" w:rsidRDefault="008607CD" w:rsidP="000679E0">
            <w:pPr>
              <w:spacing w:line="360" w:lineRule="auto"/>
              <w:ind w:left="705" w:hanging="705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Tracheostomy</w:t>
            </w:r>
          </w:p>
        </w:tc>
        <w:tc>
          <w:tcPr>
            <w:tcW w:w="0" w:type="auto"/>
          </w:tcPr>
          <w:p w14:paraId="5160E08C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6 (23.1%)</w:t>
            </w:r>
          </w:p>
        </w:tc>
      </w:tr>
      <w:tr w:rsidR="008607CD" w:rsidRPr="006A343A" w14:paraId="6D0E6B4C" w14:textId="77777777" w:rsidTr="00D212DB">
        <w:trPr>
          <w:trHeight w:hRule="exact" w:val="397"/>
        </w:trPr>
        <w:tc>
          <w:tcPr>
            <w:tcW w:w="0" w:type="auto"/>
          </w:tcPr>
          <w:p w14:paraId="065C6893" w14:textId="77777777" w:rsidR="008607CD" w:rsidRPr="006A343A" w:rsidRDefault="008607CD" w:rsidP="000679E0">
            <w:pPr>
              <w:spacing w:line="360" w:lineRule="auto"/>
              <w:ind w:left="705" w:hanging="705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Reconstructive surgery</w:t>
            </w:r>
          </w:p>
        </w:tc>
        <w:tc>
          <w:tcPr>
            <w:tcW w:w="0" w:type="auto"/>
          </w:tcPr>
          <w:p w14:paraId="22247E4F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3 (11.5%)</w:t>
            </w:r>
          </w:p>
        </w:tc>
      </w:tr>
      <w:tr w:rsidR="008607CD" w:rsidRPr="006A343A" w14:paraId="01185DE2" w14:textId="77777777" w:rsidTr="00D212DB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5D373134" w14:textId="77777777" w:rsidR="008607CD" w:rsidRPr="006A343A" w:rsidRDefault="008607CD" w:rsidP="000679E0">
            <w:pPr>
              <w:spacing w:line="360" w:lineRule="auto"/>
              <w:ind w:left="995" w:hanging="995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Las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775A1" w14:textId="77777777" w:rsidR="008607CD" w:rsidRPr="006A343A" w:rsidRDefault="008607CD" w:rsidP="000679E0">
            <w:pPr>
              <w:spacing w:line="360" w:lineRule="auto"/>
              <w:jc w:val="center"/>
              <w:rPr>
                <w:rFonts w:cs="Segoe UI"/>
                <w:sz w:val="22"/>
              </w:rPr>
            </w:pPr>
            <w:r w:rsidRPr="006A343A">
              <w:rPr>
                <w:rFonts w:cs="Segoe UI"/>
                <w:sz w:val="22"/>
              </w:rPr>
              <w:t>1 (3.8%)</w:t>
            </w:r>
          </w:p>
        </w:tc>
      </w:tr>
    </w:tbl>
    <w:p w14:paraId="79B02BF2" w14:textId="77777777" w:rsidR="00994A3D" w:rsidRPr="006A343A" w:rsidRDefault="00994A3D" w:rsidP="00994A3D">
      <w:pPr>
        <w:keepNext/>
        <w:rPr>
          <w:rFonts w:cs="Times New Roman"/>
          <w:szCs w:val="24"/>
        </w:rPr>
      </w:pPr>
    </w:p>
    <w:p w14:paraId="24F6DC6A" w14:textId="77777777" w:rsidR="00B2748B" w:rsidRPr="006A343A" w:rsidRDefault="00B2748B">
      <w:pPr>
        <w:spacing w:before="0" w:after="200" w:line="276" w:lineRule="auto"/>
        <w:rPr>
          <w:rFonts w:cs="Times New Roman"/>
          <w:szCs w:val="24"/>
        </w:rPr>
        <w:sectPr w:rsidR="00B2748B" w:rsidRPr="006A343A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F96F66" w14:textId="77777777" w:rsidR="00B2748B" w:rsidRPr="006A343A" w:rsidRDefault="00B2748B" w:rsidP="00A52456">
      <w:pPr>
        <w:pStyle w:val="Legenda"/>
        <w:spacing w:before="0" w:after="0" w:line="360" w:lineRule="auto"/>
        <w:jc w:val="both"/>
        <w:rPr>
          <w:rFonts w:cs="Segoe UI"/>
          <w:i/>
          <w:iCs/>
        </w:rPr>
      </w:pPr>
      <w:r w:rsidRPr="006A343A">
        <w:rPr>
          <w:rFonts w:cs="Segoe UI"/>
        </w:rPr>
        <w:lastRenderedPageBreak/>
        <w:t xml:space="preserve">Table S3. </w:t>
      </w:r>
      <w:r w:rsidRPr="006A343A">
        <w:rPr>
          <w:rFonts w:cs="Segoe UI"/>
          <w:b w:val="0"/>
          <w:bCs w:val="0"/>
        </w:rPr>
        <w:t>Per patient utilization of each healthcare resource in LA-HNSCC, overall and during or after treatment completion or discontinuation.</w:t>
      </w:r>
      <w:r w:rsidRPr="006A343A">
        <w:rPr>
          <w:rFonts w:cs="Segoe UI"/>
        </w:rPr>
        <w:t xml:space="preserve">  </w:t>
      </w:r>
    </w:p>
    <w:tbl>
      <w:tblPr>
        <w:tblStyle w:val="TabelacomGrelha"/>
        <w:tblW w:w="53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2"/>
        <w:gridCol w:w="1704"/>
        <w:gridCol w:w="1842"/>
      </w:tblGrid>
      <w:tr w:rsidR="00B2748B" w:rsidRPr="006A343A" w14:paraId="007DFD9B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3354A0" w14:textId="77777777" w:rsidR="00B2748B" w:rsidRPr="006A343A" w:rsidRDefault="00B2748B" w:rsidP="000679E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 xml:space="preserve">HCR </w:t>
            </w:r>
            <w:r w:rsidRPr="006A343A">
              <w:rPr>
                <w:rFonts w:cs="Times New Roman"/>
                <w:b/>
                <w:bCs/>
                <w:i/>
                <w:iCs/>
                <w:szCs w:val="24"/>
              </w:rPr>
              <w:t>per</w:t>
            </w:r>
            <w:r w:rsidRPr="006A343A">
              <w:rPr>
                <w:rFonts w:cs="Times New Roman"/>
                <w:b/>
                <w:bCs/>
                <w:szCs w:val="24"/>
              </w:rPr>
              <w:t xml:space="preserve"> patient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425D4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Global us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01875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During treatment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B316C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After treatment</w:t>
            </w:r>
          </w:p>
        </w:tc>
      </w:tr>
      <w:tr w:rsidR="00B2748B" w:rsidRPr="006A343A" w14:paraId="3163912E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top w:val="single" w:sz="4" w:space="0" w:color="auto"/>
            </w:tcBorders>
          </w:tcPr>
          <w:p w14:paraId="7C76DBF3" w14:textId="77777777" w:rsidR="00B2748B" w:rsidRPr="006A343A" w:rsidRDefault="00B2748B" w:rsidP="000679E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Outpatient consultations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76E105C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31A72BC3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75469F8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2748B" w:rsidRPr="006A343A" w14:paraId="2DE01CDC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53C56AF3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 xml:space="preserve">Number of consultations with medical oncology </w:t>
            </w:r>
          </w:p>
        </w:tc>
        <w:tc>
          <w:tcPr>
            <w:tcW w:w="878" w:type="pct"/>
          </w:tcPr>
          <w:p w14:paraId="57A4D2EE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693CC87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5BE2FBB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5C502CB8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9BFFB4B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bookmarkStart w:id="1" w:name="_Hlk204783837"/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251817C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6.0 [4.0; 10.0]</w:t>
            </w:r>
          </w:p>
        </w:tc>
        <w:tc>
          <w:tcPr>
            <w:tcW w:w="812" w:type="pct"/>
          </w:tcPr>
          <w:p w14:paraId="28551B9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5.0 [3.0; 6.0]</w:t>
            </w:r>
          </w:p>
        </w:tc>
        <w:tc>
          <w:tcPr>
            <w:tcW w:w="878" w:type="pct"/>
          </w:tcPr>
          <w:p w14:paraId="641031B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6.0 [3.0; 10.0]</w:t>
            </w:r>
          </w:p>
        </w:tc>
      </w:tr>
      <w:tr w:rsidR="00B2748B" w:rsidRPr="006A343A" w14:paraId="74D78912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AD0769F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7A637B3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8.6 (8.1)</w:t>
            </w:r>
          </w:p>
        </w:tc>
        <w:tc>
          <w:tcPr>
            <w:tcW w:w="812" w:type="pct"/>
          </w:tcPr>
          <w:p w14:paraId="5579E0F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5.4 (5.0)</w:t>
            </w:r>
          </w:p>
        </w:tc>
        <w:tc>
          <w:tcPr>
            <w:tcW w:w="878" w:type="pct"/>
          </w:tcPr>
          <w:p w14:paraId="3FB744C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6.9 (5.3)</w:t>
            </w:r>
          </w:p>
        </w:tc>
      </w:tr>
      <w:bookmarkEnd w:id="1"/>
      <w:tr w:rsidR="00B2748B" w:rsidRPr="006A343A" w14:paraId="39E1FAFC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BB26982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consultations with other medical specialties</w:t>
            </w:r>
          </w:p>
        </w:tc>
        <w:tc>
          <w:tcPr>
            <w:tcW w:w="878" w:type="pct"/>
          </w:tcPr>
          <w:p w14:paraId="56865E5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7BDE1FB2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  <w:vAlign w:val="center"/>
          </w:tcPr>
          <w:p w14:paraId="1372E5AE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60A702E6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2D6666EC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4C87294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0.0 [11.0; 31.5]</w:t>
            </w:r>
          </w:p>
        </w:tc>
        <w:tc>
          <w:tcPr>
            <w:tcW w:w="812" w:type="pct"/>
          </w:tcPr>
          <w:p w14:paraId="78465AF5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0.0 [6.5; 16.0]</w:t>
            </w:r>
          </w:p>
        </w:tc>
        <w:tc>
          <w:tcPr>
            <w:tcW w:w="878" w:type="pct"/>
            <w:vAlign w:val="center"/>
          </w:tcPr>
          <w:p w14:paraId="3E1C599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9.0 [4.0; 20.2]</w:t>
            </w:r>
          </w:p>
        </w:tc>
      </w:tr>
      <w:tr w:rsidR="00B2748B" w:rsidRPr="006A343A" w14:paraId="0199F980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2271F1B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31E0F15A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3.3 (16.2)</w:t>
            </w:r>
          </w:p>
        </w:tc>
        <w:tc>
          <w:tcPr>
            <w:tcW w:w="812" w:type="pct"/>
          </w:tcPr>
          <w:p w14:paraId="1D97D96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2.4 (9.0)</w:t>
            </w:r>
          </w:p>
        </w:tc>
        <w:tc>
          <w:tcPr>
            <w:tcW w:w="878" w:type="pct"/>
          </w:tcPr>
          <w:p w14:paraId="657CD8E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3.4 (12.2)</w:t>
            </w:r>
          </w:p>
        </w:tc>
      </w:tr>
      <w:tr w:rsidR="00B2748B" w:rsidRPr="006A343A" w14:paraId="7FF26BB9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B056657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consultations with multidisciplinary team</w:t>
            </w:r>
          </w:p>
        </w:tc>
        <w:tc>
          <w:tcPr>
            <w:tcW w:w="878" w:type="pct"/>
          </w:tcPr>
          <w:p w14:paraId="6933CBF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03254041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471EB42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0F296050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121B9F75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48C0F9B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[2.0; 3.8]</w:t>
            </w:r>
          </w:p>
        </w:tc>
        <w:tc>
          <w:tcPr>
            <w:tcW w:w="812" w:type="pct"/>
          </w:tcPr>
          <w:p w14:paraId="2E397DE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[2.0; 2.0]</w:t>
            </w:r>
          </w:p>
        </w:tc>
        <w:tc>
          <w:tcPr>
            <w:tcW w:w="878" w:type="pct"/>
          </w:tcPr>
          <w:p w14:paraId="6EA01A9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[1.0; 3.0]</w:t>
            </w:r>
          </w:p>
        </w:tc>
      </w:tr>
      <w:tr w:rsidR="00B2748B" w:rsidRPr="006A343A" w14:paraId="74ACC12B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416092F0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30F1CBA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1 (2.9)</w:t>
            </w:r>
          </w:p>
        </w:tc>
        <w:tc>
          <w:tcPr>
            <w:tcW w:w="812" w:type="pct"/>
          </w:tcPr>
          <w:p w14:paraId="471F27BA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(2.1)</w:t>
            </w:r>
          </w:p>
        </w:tc>
        <w:tc>
          <w:tcPr>
            <w:tcW w:w="878" w:type="pct"/>
          </w:tcPr>
          <w:p w14:paraId="1143E4CA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3 (2.4)</w:t>
            </w:r>
          </w:p>
        </w:tc>
      </w:tr>
      <w:tr w:rsidR="00B2748B" w:rsidRPr="006A343A" w14:paraId="499CC76B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top w:val="single" w:sz="4" w:space="0" w:color="auto"/>
            </w:tcBorders>
          </w:tcPr>
          <w:p w14:paraId="227B79C5" w14:textId="77777777" w:rsidR="00B2748B" w:rsidRPr="006A343A" w:rsidRDefault="00B2748B" w:rsidP="000679E0">
            <w:pPr>
              <w:tabs>
                <w:tab w:val="left" w:pos="1057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Hospitalizations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75FB4AD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4471FC02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63DDA8A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2748B" w:rsidRPr="006A343A" w14:paraId="68313404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1E9B3428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hospitalizations</w:t>
            </w:r>
          </w:p>
        </w:tc>
        <w:tc>
          <w:tcPr>
            <w:tcW w:w="878" w:type="pct"/>
          </w:tcPr>
          <w:p w14:paraId="432CA5A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22DC615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7B90419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1AD13ECD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42A56887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5EA7CC2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2.0]</w:t>
            </w:r>
          </w:p>
        </w:tc>
        <w:tc>
          <w:tcPr>
            <w:tcW w:w="812" w:type="pct"/>
          </w:tcPr>
          <w:p w14:paraId="6650989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1.0]</w:t>
            </w:r>
          </w:p>
        </w:tc>
        <w:tc>
          <w:tcPr>
            <w:tcW w:w="878" w:type="pct"/>
          </w:tcPr>
          <w:p w14:paraId="3CFB96B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2.0]</w:t>
            </w:r>
          </w:p>
        </w:tc>
      </w:tr>
      <w:tr w:rsidR="00B2748B" w:rsidRPr="006A343A" w14:paraId="07A131B8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6862F5EB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3781221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7 (1.1)</w:t>
            </w:r>
          </w:p>
        </w:tc>
        <w:tc>
          <w:tcPr>
            <w:tcW w:w="812" w:type="pct"/>
          </w:tcPr>
          <w:p w14:paraId="7005D7D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2 (0.5)</w:t>
            </w:r>
          </w:p>
        </w:tc>
        <w:tc>
          <w:tcPr>
            <w:tcW w:w="878" w:type="pct"/>
          </w:tcPr>
          <w:p w14:paraId="2B37681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5 (1.1)</w:t>
            </w:r>
          </w:p>
        </w:tc>
      </w:tr>
      <w:tr w:rsidR="00B2748B" w:rsidRPr="006A343A" w14:paraId="11AF6F70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4DFD20E2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days hospitalized</w:t>
            </w:r>
          </w:p>
        </w:tc>
        <w:tc>
          <w:tcPr>
            <w:tcW w:w="878" w:type="pct"/>
          </w:tcPr>
          <w:p w14:paraId="02E34B0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64C3207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2CC160E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4739420B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1252D649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0EF363A6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1.0 [8.0; 41.0]</w:t>
            </w:r>
          </w:p>
        </w:tc>
        <w:tc>
          <w:tcPr>
            <w:tcW w:w="812" w:type="pct"/>
          </w:tcPr>
          <w:p w14:paraId="2A42827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0.0 [7.0; 44.0]</w:t>
            </w:r>
          </w:p>
        </w:tc>
        <w:tc>
          <w:tcPr>
            <w:tcW w:w="878" w:type="pct"/>
          </w:tcPr>
          <w:p w14:paraId="5493DAA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0.0 [7.0; 19.0]</w:t>
            </w:r>
          </w:p>
        </w:tc>
      </w:tr>
      <w:tr w:rsidR="00B2748B" w:rsidRPr="006A343A" w14:paraId="3A6D4D59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bottom w:val="single" w:sz="4" w:space="0" w:color="auto"/>
            </w:tcBorders>
          </w:tcPr>
          <w:p w14:paraId="7AA76AFF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03C0B206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7.2 (23.2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127A4D8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6.2 (22.7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8FDC4A1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5.4 (15.8)</w:t>
            </w:r>
          </w:p>
        </w:tc>
      </w:tr>
      <w:tr w:rsidR="00B2748B" w:rsidRPr="006A343A" w14:paraId="0F8E9369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top w:val="single" w:sz="4" w:space="0" w:color="auto"/>
            </w:tcBorders>
          </w:tcPr>
          <w:p w14:paraId="0E3D28BA" w14:textId="77777777" w:rsidR="00B2748B" w:rsidRPr="006A343A" w:rsidRDefault="00B2748B" w:rsidP="000679E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Emergency consultations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5B500F6E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296CE11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5103883E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2748B" w:rsidRPr="006A343A" w14:paraId="7B712E32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6BB9D14C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emergency consultations</w:t>
            </w:r>
          </w:p>
        </w:tc>
        <w:tc>
          <w:tcPr>
            <w:tcW w:w="878" w:type="pct"/>
          </w:tcPr>
          <w:p w14:paraId="529F4C9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444B148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0F60462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0F797F7C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40062C0D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47D4BA2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0 [1.0; 5.0]</w:t>
            </w:r>
          </w:p>
        </w:tc>
        <w:tc>
          <w:tcPr>
            <w:tcW w:w="812" w:type="pct"/>
          </w:tcPr>
          <w:p w14:paraId="46F726D1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3.5]</w:t>
            </w:r>
          </w:p>
        </w:tc>
        <w:tc>
          <w:tcPr>
            <w:tcW w:w="878" w:type="pct"/>
          </w:tcPr>
          <w:p w14:paraId="1298EAEF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[1.0; 4.0]</w:t>
            </w:r>
          </w:p>
        </w:tc>
      </w:tr>
      <w:tr w:rsidR="00B2748B" w:rsidRPr="006A343A" w14:paraId="087A0DCF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bottom w:val="single" w:sz="4" w:space="0" w:color="auto"/>
            </w:tcBorders>
          </w:tcPr>
          <w:p w14:paraId="431C756A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35D1344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4 (2.8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35CF80A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4 (2.3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4875FF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6 (2.0)</w:t>
            </w:r>
          </w:p>
        </w:tc>
      </w:tr>
      <w:tr w:rsidR="00B2748B" w:rsidRPr="006A343A" w14:paraId="70118B2C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top w:val="single" w:sz="4" w:space="0" w:color="auto"/>
            </w:tcBorders>
          </w:tcPr>
          <w:p w14:paraId="4D7067C9" w14:textId="77777777" w:rsidR="00B2748B" w:rsidRPr="006A343A" w:rsidRDefault="00B2748B" w:rsidP="000679E0">
            <w:pPr>
              <w:spacing w:line="360" w:lineRule="auto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b/>
                <w:bCs/>
                <w:szCs w:val="24"/>
              </w:rPr>
              <w:t>Supportive car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6C4A5C9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7BCEED23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4C6C414A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1F226C38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6C150846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sessions with nutrition specialist</w:t>
            </w:r>
          </w:p>
        </w:tc>
        <w:tc>
          <w:tcPr>
            <w:tcW w:w="878" w:type="pct"/>
          </w:tcPr>
          <w:p w14:paraId="7DEB57D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4895E165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38F4B722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7387A1BB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69E6428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057514C6" w14:textId="67D3828E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9.0 [6.0; 12.0]</w:t>
            </w:r>
          </w:p>
        </w:tc>
        <w:tc>
          <w:tcPr>
            <w:tcW w:w="812" w:type="pct"/>
          </w:tcPr>
          <w:p w14:paraId="77AA92E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6.0 [4.0; 9.0]</w:t>
            </w:r>
          </w:p>
        </w:tc>
        <w:tc>
          <w:tcPr>
            <w:tcW w:w="878" w:type="pct"/>
          </w:tcPr>
          <w:p w14:paraId="65D33AE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0 [1.0; 5.0]</w:t>
            </w:r>
          </w:p>
        </w:tc>
      </w:tr>
      <w:tr w:rsidR="00B2748B" w:rsidRPr="006A343A" w14:paraId="45493813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35547FC4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05B64D5C" w14:textId="38446312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8.9 (4.9)</w:t>
            </w:r>
          </w:p>
        </w:tc>
        <w:tc>
          <w:tcPr>
            <w:tcW w:w="812" w:type="pct"/>
          </w:tcPr>
          <w:p w14:paraId="3DC27D0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6.9 (3.9)</w:t>
            </w:r>
          </w:p>
        </w:tc>
        <w:tc>
          <w:tcPr>
            <w:tcW w:w="878" w:type="pct"/>
          </w:tcPr>
          <w:p w14:paraId="6942DDF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6 (2.7)</w:t>
            </w:r>
          </w:p>
        </w:tc>
      </w:tr>
      <w:tr w:rsidR="00ED1D15" w:rsidRPr="006A343A" w14:paraId="56AF9070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74D11333" w14:textId="013F29C9" w:rsidR="00ED1D15" w:rsidRPr="006A343A" w:rsidRDefault="00ED1D15" w:rsidP="00D212DB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Cs w:val="24"/>
              </w:rPr>
            </w:pPr>
            <w:r w:rsidRPr="006A343A">
              <w:rPr>
                <w:rFonts w:cs="Times New Roman"/>
                <w:i/>
                <w:iCs/>
                <w:szCs w:val="24"/>
              </w:rPr>
              <w:t>Missing</w:t>
            </w:r>
          </w:p>
        </w:tc>
        <w:tc>
          <w:tcPr>
            <w:tcW w:w="878" w:type="pct"/>
          </w:tcPr>
          <w:p w14:paraId="13DA88E3" w14:textId="4718CFE3" w:rsidR="00ED1D15" w:rsidRPr="006A343A" w:rsidRDefault="00017BF5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</w:t>
            </w:r>
          </w:p>
        </w:tc>
        <w:tc>
          <w:tcPr>
            <w:tcW w:w="812" w:type="pct"/>
          </w:tcPr>
          <w:p w14:paraId="41C21B98" w14:textId="0F105CBC" w:rsidR="00ED1D15" w:rsidRPr="006A343A" w:rsidRDefault="00017BF5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0</w:t>
            </w:r>
          </w:p>
        </w:tc>
        <w:tc>
          <w:tcPr>
            <w:tcW w:w="878" w:type="pct"/>
          </w:tcPr>
          <w:p w14:paraId="4EA979B9" w14:textId="37FEC8B0" w:rsidR="00ED1D15" w:rsidRPr="006A343A" w:rsidRDefault="00017BF5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0</w:t>
            </w:r>
          </w:p>
        </w:tc>
      </w:tr>
      <w:tr w:rsidR="00B2748B" w:rsidRPr="006A343A" w14:paraId="1119DED7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24F8FC5B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Number of psychological treatment consultations</w:t>
            </w:r>
          </w:p>
        </w:tc>
        <w:tc>
          <w:tcPr>
            <w:tcW w:w="878" w:type="pct"/>
          </w:tcPr>
          <w:p w14:paraId="7EF60586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3F3ED70C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68CCBA74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02FEC854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2886AAC2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5151A759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0 [1.0; 3.0]</w:t>
            </w:r>
          </w:p>
        </w:tc>
        <w:tc>
          <w:tcPr>
            <w:tcW w:w="812" w:type="pct"/>
          </w:tcPr>
          <w:p w14:paraId="448DD720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2.0]</w:t>
            </w:r>
          </w:p>
        </w:tc>
        <w:tc>
          <w:tcPr>
            <w:tcW w:w="878" w:type="pct"/>
          </w:tcPr>
          <w:p w14:paraId="1082BFA5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4.2]</w:t>
            </w:r>
          </w:p>
        </w:tc>
      </w:tr>
      <w:tr w:rsidR="00B2748B" w:rsidRPr="006A343A" w14:paraId="3D8E5D6A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0357F884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60E583B2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7 (2.7)</w:t>
            </w:r>
          </w:p>
        </w:tc>
        <w:tc>
          <w:tcPr>
            <w:tcW w:w="812" w:type="pct"/>
          </w:tcPr>
          <w:p w14:paraId="5FFA26C8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7 (1.0)</w:t>
            </w:r>
          </w:p>
        </w:tc>
        <w:tc>
          <w:tcPr>
            <w:tcW w:w="878" w:type="pct"/>
          </w:tcPr>
          <w:p w14:paraId="1AAEC37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8 (2.8)</w:t>
            </w:r>
          </w:p>
        </w:tc>
      </w:tr>
      <w:tr w:rsidR="00B2748B" w:rsidRPr="006A343A" w14:paraId="461D6CDB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19A27E88" w14:textId="77777777" w:rsidR="00B2748B" w:rsidRPr="006A343A" w:rsidRDefault="00B2748B" w:rsidP="000679E0">
            <w:pPr>
              <w:spacing w:line="360" w:lineRule="auto"/>
              <w:ind w:left="34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lastRenderedPageBreak/>
              <w:t>Number of speech therapy consultations</w:t>
            </w:r>
          </w:p>
        </w:tc>
        <w:tc>
          <w:tcPr>
            <w:tcW w:w="878" w:type="pct"/>
          </w:tcPr>
          <w:p w14:paraId="09DCE4C7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2" w:type="pct"/>
          </w:tcPr>
          <w:p w14:paraId="7A4150B3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8" w:type="pct"/>
          </w:tcPr>
          <w:p w14:paraId="36C1DBE3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2748B" w:rsidRPr="006A343A" w14:paraId="37C446AB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71E5DBC8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dian [P25; P75]</w:t>
            </w:r>
          </w:p>
        </w:tc>
        <w:tc>
          <w:tcPr>
            <w:tcW w:w="878" w:type="pct"/>
          </w:tcPr>
          <w:p w14:paraId="1A2D79C6" w14:textId="32996914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4.0 [1.8; 12.5]</w:t>
            </w:r>
          </w:p>
        </w:tc>
        <w:tc>
          <w:tcPr>
            <w:tcW w:w="812" w:type="pct"/>
          </w:tcPr>
          <w:p w14:paraId="5DA56CFB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.0 [1.0; 4.0]</w:t>
            </w:r>
          </w:p>
        </w:tc>
        <w:tc>
          <w:tcPr>
            <w:tcW w:w="878" w:type="pct"/>
          </w:tcPr>
          <w:p w14:paraId="2E52C109" w14:textId="4260FF4E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3.0 [2.0; 12.0]</w:t>
            </w:r>
          </w:p>
        </w:tc>
      </w:tr>
      <w:tr w:rsidR="00B2748B" w:rsidRPr="006A343A" w14:paraId="03E82A9D" w14:textId="77777777" w:rsidTr="00D212DB">
        <w:trPr>
          <w:trHeight w:hRule="exact" w:val="397"/>
          <w:jc w:val="center"/>
        </w:trPr>
        <w:tc>
          <w:tcPr>
            <w:tcW w:w="2432" w:type="pct"/>
          </w:tcPr>
          <w:p w14:paraId="7FD7E423" w14:textId="77777777" w:rsidR="00B2748B" w:rsidRPr="006A343A" w:rsidRDefault="00B2748B" w:rsidP="000679E0">
            <w:pPr>
              <w:spacing w:line="360" w:lineRule="auto"/>
              <w:ind w:left="720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878" w:type="pct"/>
          </w:tcPr>
          <w:p w14:paraId="185800A3" w14:textId="1E2F216A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0.1 (14.5)</w:t>
            </w:r>
          </w:p>
        </w:tc>
        <w:tc>
          <w:tcPr>
            <w:tcW w:w="812" w:type="pct"/>
          </w:tcPr>
          <w:p w14:paraId="031D32AD" w14:textId="77777777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2.4 (1.8)</w:t>
            </w:r>
          </w:p>
        </w:tc>
        <w:tc>
          <w:tcPr>
            <w:tcW w:w="878" w:type="pct"/>
          </w:tcPr>
          <w:p w14:paraId="122DD8F0" w14:textId="11219D54" w:rsidR="00B2748B" w:rsidRPr="006A343A" w:rsidRDefault="00B2748B" w:rsidP="000679E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1.6 (16.0)</w:t>
            </w:r>
          </w:p>
        </w:tc>
      </w:tr>
      <w:tr w:rsidR="00017BF5" w:rsidRPr="006A343A" w14:paraId="629B3A7C" w14:textId="77777777" w:rsidTr="00D212DB">
        <w:trPr>
          <w:trHeight w:hRule="exact" w:val="397"/>
          <w:jc w:val="center"/>
        </w:trPr>
        <w:tc>
          <w:tcPr>
            <w:tcW w:w="2432" w:type="pct"/>
            <w:tcBorders>
              <w:bottom w:val="single" w:sz="4" w:space="0" w:color="auto"/>
            </w:tcBorders>
          </w:tcPr>
          <w:p w14:paraId="0A448E51" w14:textId="77777777" w:rsidR="00017BF5" w:rsidRPr="006A343A" w:rsidRDefault="00017BF5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Cs w:val="24"/>
              </w:rPr>
            </w:pPr>
            <w:r w:rsidRPr="006A343A">
              <w:rPr>
                <w:rFonts w:cs="Times New Roman"/>
                <w:i/>
                <w:iCs/>
                <w:szCs w:val="24"/>
              </w:rPr>
              <w:t>Missing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031466C3" w14:textId="470BDA4E" w:rsidR="00017BF5" w:rsidRPr="006A343A" w:rsidRDefault="00014F55" w:rsidP="008A6D0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40B6F632" w14:textId="4A247CC3" w:rsidR="00017BF5" w:rsidRPr="006A343A" w:rsidRDefault="00014F55" w:rsidP="008A6D0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0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460FAE36" w14:textId="07D148B8" w:rsidR="00017BF5" w:rsidRPr="006A343A" w:rsidRDefault="00014F55" w:rsidP="008A6D0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343A">
              <w:rPr>
                <w:rFonts w:cs="Times New Roman"/>
                <w:szCs w:val="24"/>
              </w:rPr>
              <w:t>1</w:t>
            </w:r>
          </w:p>
        </w:tc>
      </w:tr>
    </w:tbl>
    <w:p w14:paraId="7D544C20" w14:textId="77777777" w:rsidR="00994A3D" w:rsidRPr="006A343A" w:rsidRDefault="00994A3D" w:rsidP="00994A3D">
      <w:pPr>
        <w:keepNext/>
        <w:jc w:val="center"/>
        <w:rPr>
          <w:rFonts w:cs="Times New Roman"/>
          <w:szCs w:val="24"/>
        </w:rPr>
      </w:pPr>
    </w:p>
    <w:p w14:paraId="1C69FE6C" w14:textId="77777777" w:rsidR="002C5E1E" w:rsidRPr="006A343A" w:rsidRDefault="00B2748B">
      <w:pPr>
        <w:spacing w:before="0" w:after="200" w:line="276" w:lineRule="auto"/>
        <w:sectPr w:rsidR="002C5E1E" w:rsidRPr="006A343A" w:rsidSect="00D212DB">
          <w:footerReference w:type="even" r:id="rId15"/>
          <w:footerReference w:type="default" r:id="rId16"/>
          <w:headerReference w:type="first" r:id="rId17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  <w:r w:rsidRPr="006A343A">
        <w:br w:type="page"/>
      </w:r>
    </w:p>
    <w:p w14:paraId="4D2CD402" w14:textId="580FBAFB" w:rsidR="00EA199A" w:rsidRPr="006A343A" w:rsidRDefault="00EA199A" w:rsidP="00134549">
      <w:pPr>
        <w:tabs>
          <w:tab w:val="left" w:pos="6941"/>
        </w:tabs>
        <w:spacing w:after="0" w:line="360" w:lineRule="auto"/>
        <w:jc w:val="both"/>
        <w:rPr>
          <w:rFonts w:cs="Segoe UI"/>
        </w:rPr>
      </w:pPr>
      <w:r w:rsidRPr="006A343A">
        <w:rPr>
          <w:rFonts w:cs="Segoe UI"/>
          <w:b/>
          <w:bCs/>
        </w:rPr>
        <w:lastRenderedPageBreak/>
        <w:t>Table S4</w:t>
      </w:r>
      <w:r w:rsidRPr="006A343A">
        <w:rPr>
          <w:rFonts w:cs="Segoe UI"/>
        </w:rPr>
        <w:t xml:space="preserve">. </w:t>
      </w:r>
      <w:r w:rsidR="008852BA" w:rsidRPr="006A343A">
        <w:rPr>
          <w:rFonts w:cs="Segoe UI"/>
        </w:rPr>
        <w:t>Annualized c</w:t>
      </w:r>
      <w:r w:rsidRPr="006A343A">
        <w:rPr>
          <w:rFonts w:cs="Segoe UI"/>
        </w:rPr>
        <w:t xml:space="preserve">ost per patient </w:t>
      </w:r>
      <w:r w:rsidRPr="00D94056">
        <w:rPr>
          <w:rFonts w:cs="Segoe UI"/>
          <w:szCs w:val="24"/>
        </w:rPr>
        <w:t>(</w:t>
      </w:r>
      <w:r w:rsidR="00653DEF">
        <w:rPr>
          <w:rFonts w:cs="Times New Roman"/>
          <w:szCs w:val="24"/>
        </w:rPr>
        <w:t>€</w:t>
      </w:r>
      <w:r w:rsidRPr="00D94056">
        <w:rPr>
          <w:rFonts w:cs="Segoe UI"/>
          <w:szCs w:val="24"/>
        </w:rPr>
        <w:t xml:space="preserve">) </w:t>
      </w:r>
      <w:r w:rsidRPr="006A343A">
        <w:rPr>
          <w:rFonts w:cs="Segoe UI"/>
        </w:rPr>
        <w:t>of each HCR used during and after treatment completion or discontinuation, considering the study population or only the subgroup using the HCR.</w:t>
      </w:r>
    </w:p>
    <w:tbl>
      <w:tblPr>
        <w:tblStyle w:val="TabelacomGrelha"/>
        <w:tblW w:w="56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3045"/>
        <w:gridCol w:w="3048"/>
        <w:gridCol w:w="3045"/>
        <w:gridCol w:w="3048"/>
      </w:tblGrid>
      <w:tr w:rsidR="00EA199A" w:rsidRPr="006A343A" w14:paraId="0DC7ACB6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4BCE320F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87" w:type="pct"/>
            <w:gridSpan w:val="2"/>
            <w:tcBorders>
              <w:bottom w:val="single" w:sz="4" w:space="0" w:color="auto"/>
            </w:tcBorders>
            <w:vAlign w:val="center"/>
          </w:tcPr>
          <w:p w14:paraId="4063416A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tudy population</w:t>
            </w:r>
          </w:p>
        </w:tc>
        <w:tc>
          <w:tcPr>
            <w:tcW w:w="1987" w:type="pct"/>
            <w:gridSpan w:val="2"/>
            <w:tcBorders>
              <w:bottom w:val="single" w:sz="4" w:space="0" w:color="auto"/>
            </w:tcBorders>
            <w:vAlign w:val="center"/>
          </w:tcPr>
          <w:p w14:paraId="3AD162CA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ubgroup using HCR</w:t>
            </w:r>
          </w:p>
        </w:tc>
      </w:tr>
      <w:tr w:rsidR="00EA199A" w:rsidRPr="006A343A" w14:paraId="152C7EE9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986FA" w14:textId="526F5B93" w:rsidR="00EA199A" w:rsidRPr="006A343A" w:rsidRDefault="008852B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Annualized c</w:t>
            </w:r>
            <w:r w:rsidR="00EA199A" w:rsidRPr="006A343A">
              <w:rPr>
                <w:rFonts w:cs="Times New Roman"/>
                <w:b/>
                <w:bCs/>
                <w:sz w:val="22"/>
              </w:rPr>
              <w:t xml:space="preserve">ost </w:t>
            </w:r>
            <w:r w:rsidR="00EA199A" w:rsidRPr="006A343A">
              <w:rPr>
                <w:rFonts w:cs="Times New Roman"/>
                <w:b/>
                <w:bCs/>
                <w:i/>
                <w:iCs/>
                <w:sz w:val="22"/>
              </w:rPr>
              <w:t>per</w:t>
            </w:r>
            <w:r w:rsidR="00EA199A" w:rsidRPr="006A343A">
              <w:rPr>
                <w:rFonts w:cs="Times New Roman"/>
                <w:b/>
                <w:bCs/>
                <w:sz w:val="22"/>
              </w:rPr>
              <w:t xml:space="preserve"> patient, €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BFBE2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During treatment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B0FDA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After treatment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BF6B1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During treatment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38544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After treatment</w:t>
            </w:r>
          </w:p>
        </w:tc>
      </w:tr>
      <w:tr w:rsidR="00EA199A" w:rsidRPr="006A343A" w14:paraId="516874A1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</w:tcBorders>
          </w:tcPr>
          <w:p w14:paraId="670D7833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Outpatient consultations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0AC92847" w14:textId="6E803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621AE6E9" w14:textId="47DCB502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3D195E8C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47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114CFBE7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28</w:t>
            </w:r>
          </w:p>
        </w:tc>
      </w:tr>
      <w:tr w:rsidR="00EA199A" w:rsidRPr="006A343A" w14:paraId="3C18C9DC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2F4F28AB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0AD7FC58" w14:textId="30CE2891" w:rsidR="00EA199A" w:rsidRPr="006A343A" w:rsidRDefault="00461B6C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07.3 [192.0;</w:t>
            </w:r>
            <w:r w:rsidR="00A055C0" w:rsidRPr="006A343A">
              <w:rPr>
                <w:rFonts w:cs="Times New Roman"/>
                <w:sz w:val="22"/>
              </w:rPr>
              <w:t xml:space="preserve"> </w:t>
            </w:r>
            <w:r w:rsidRPr="006A343A">
              <w:rPr>
                <w:rFonts w:cs="Times New Roman"/>
                <w:sz w:val="22"/>
              </w:rPr>
              <w:t>1</w:t>
            </w:r>
            <w:r w:rsidR="00F33FB7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209.0]</w:t>
            </w:r>
          </w:p>
        </w:tc>
        <w:tc>
          <w:tcPr>
            <w:tcW w:w="994" w:type="pct"/>
            <w:vAlign w:val="center"/>
          </w:tcPr>
          <w:p w14:paraId="1AF875BE" w14:textId="4D3EA2EA" w:rsidR="00EA199A" w:rsidRPr="006A343A" w:rsidRDefault="009241D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15.6 [82.7;797.1]</w:t>
            </w:r>
          </w:p>
        </w:tc>
        <w:tc>
          <w:tcPr>
            <w:tcW w:w="993" w:type="pct"/>
            <w:vAlign w:val="center"/>
          </w:tcPr>
          <w:p w14:paraId="48C9AF39" w14:textId="10FCAFAF" w:rsidR="00EA199A" w:rsidRPr="006A343A" w:rsidRDefault="00E17806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20.8 [196.7;1</w:t>
            </w:r>
            <w:r w:rsidR="00F33FB7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236.9]</w:t>
            </w:r>
          </w:p>
        </w:tc>
        <w:tc>
          <w:tcPr>
            <w:tcW w:w="994" w:type="pct"/>
            <w:vAlign w:val="center"/>
          </w:tcPr>
          <w:p w14:paraId="7C53F632" w14:textId="5A2F8978" w:rsidR="00EA199A" w:rsidRPr="006A343A" w:rsidRDefault="005E08F6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94.3 [231.7;967.2]</w:t>
            </w:r>
          </w:p>
        </w:tc>
      </w:tr>
      <w:tr w:rsidR="00EA199A" w:rsidRPr="006A343A" w14:paraId="611D8746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E04D3C4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3A3CCDAF" w14:textId="4EDCB4E2" w:rsidR="00EA199A" w:rsidRPr="006A343A" w:rsidRDefault="00B21AD4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929.1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6E5E8A" w:rsidRPr="006A343A">
              <w:rPr>
                <w:rFonts w:cs="Times New Roman"/>
                <w:sz w:val="22"/>
              </w:rPr>
              <w:t>1</w:t>
            </w:r>
            <w:r w:rsidR="00F33FB7" w:rsidRPr="006A343A">
              <w:rPr>
                <w:rFonts w:cs="Times New Roman"/>
                <w:sz w:val="22"/>
              </w:rPr>
              <w:t>,</w:t>
            </w:r>
            <w:r w:rsidR="006E5E8A" w:rsidRPr="006A343A">
              <w:rPr>
                <w:rFonts w:cs="Times New Roman"/>
                <w:sz w:val="22"/>
              </w:rPr>
              <w:t>138.0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49AB975A" w14:textId="543C054C" w:rsidR="00EA199A" w:rsidRPr="006A343A" w:rsidRDefault="000543DD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583.6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0227A8" w:rsidRPr="006A343A">
              <w:rPr>
                <w:rFonts w:cs="Times New Roman"/>
                <w:sz w:val="22"/>
              </w:rPr>
              <w:t>747.4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56DA3D4C" w14:textId="041411D4" w:rsidR="00EA199A" w:rsidRPr="006A343A" w:rsidRDefault="003602A6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941.8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AA0F36" w:rsidRPr="006A343A">
              <w:rPr>
                <w:rFonts w:cs="Times New Roman"/>
                <w:sz w:val="22"/>
              </w:rPr>
              <w:t>1</w:t>
            </w:r>
            <w:r w:rsidR="00F33FB7" w:rsidRPr="006A343A">
              <w:rPr>
                <w:rFonts w:cs="Times New Roman"/>
                <w:sz w:val="22"/>
              </w:rPr>
              <w:t>,</w:t>
            </w:r>
            <w:r w:rsidR="00AA0F36" w:rsidRPr="006A343A">
              <w:rPr>
                <w:rFonts w:cs="Times New Roman"/>
                <w:sz w:val="22"/>
              </w:rPr>
              <w:t>140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0D6E7224" w14:textId="0B488E19" w:rsidR="00EA199A" w:rsidRPr="006A343A" w:rsidRDefault="00E75A2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679.4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311511" w:rsidRPr="006A343A">
              <w:rPr>
                <w:rFonts w:cs="Times New Roman"/>
                <w:sz w:val="22"/>
              </w:rPr>
              <w:t>765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014F55" w:rsidRPr="006A343A" w14:paraId="29A6066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00F3ED17" w14:textId="12FA3B92" w:rsidR="00014F55" w:rsidRPr="006A343A" w:rsidRDefault="00014F55" w:rsidP="00D212DB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28DB3504" w14:textId="5E8100A6" w:rsidR="00014F55" w:rsidRPr="006A343A" w:rsidRDefault="00014F5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7C8DB3FE" w14:textId="5B249FC3" w:rsidR="00014F55" w:rsidRPr="006A343A" w:rsidRDefault="00014F5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633EFEEF" w14:textId="2AB02F69" w:rsidR="00014F55" w:rsidRPr="006A343A" w:rsidRDefault="00014F5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02C70F63" w14:textId="079ECB4B" w:rsidR="00014F55" w:rsidRPr="006A343A" w:rsidRDefault="00014F5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67A971D7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</w:tcBorders>
          </w:tcPr>
          <w:p w14:paraId="44DB6B1C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Exams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30A8F37B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5C917525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34806E0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0D3C9193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A199A" w:rsidRPr="006A343A" w14:paraId="13B83BA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6A814335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sz w:val="22"/>
              </w:rPr>
              <w:t>Imaging</w:t>
            </w:r>
          </w:p>
        </w:tc>
        <w:tc>
          <w:tcPr>
            <w:tcW w:w="993" w:type="pct"/>
            <w:vAlign w:val="center"/>
          </w:tcPr>
          <w:p w14:paraId="7BFC3CFD" w14:textId="798016CA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16BCB5F7" w14:textId="41F74F0D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609D888A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43</w:t>
            </w:r>
          </w:p>
        </w:tc>
        <w:tc>
          <w:tcPr>
            <w:tcW w:w="994" w:type="pct"/>
            <w:vAlign w:val="center"/>
          </w:tcPr>
          <w:p w14:paraId="168BFEBC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10</w:t>
            </w:r>
          </w:p>
        </w:tc>
      </w:tr>
      <w:tr w:rsidR="00EA199A" w:rsidRPr="006A343A" w14:paraId="0308C5B0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DD548D7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1A582B69" w14:textId="47A06F61" w:rsidR="00EA199A" w:rsidRPr="006A343A" w:rsidRDefault="008E388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19.1 [73.7;501.1]</w:t>
            </w:r>
          </w:p>
        </w:tc>
        <w:tc>
          <w:tcPr>
            <w:tcW w:w="994" w:type="pct"/>
            <w:vAlign w:val="center"/>
          </w:tcPr>
          <w:p w14:paraId="438623AD" w14:textId="70DDA4EB" w:rsidR="00EA199A" w:rsidRPr="006A343A" w:rsidRDefault="00485F5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66.2 [0;470.5]</w:t>
            </w:r>
          </w:p>
        </w:tc>
        <w:tc>
          <w:tcPr>
            <w:tcW w:w="993" w:type="pct"/>
            <w:vAlign w:val="center"/>
          </w:tcPr>
          <w:p w14:paraId="0C137719" w14:textId="020CAC8F" w:rsidR="00EA199A" w:rsidRPr="006A343A" w:rsidRDefault="00A9683F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27.8 [82.9;508.1]</w:t>
            </w:r>
          </w:p>
        </w:tc>
        <w:tc>
          <w:tcPr>
            <w:tcW w:w="994" w:type="pct"/>
            <w:vAlign w:val="center"/>
          </w:tcPr>
          <w:p w14:paraId="61CCA5FD" w14:textId="4161AD43" w:rsidR="00EA199A" w:rsidRPr="006A343A" w:rsidRDefault="007F1BC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73.1 [108.8;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011.4]</w:t>
            </w:r>
          </w:p>
        </w:tc>
      </w:tr>
      <w:tr w:rsidR="00EA199A" w:rsidRPr="006A343A" w14:paraId="2DCE21D1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02949E33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1A85B2EB" w14:textId="3987928F" w:rsidR="00EA199A" w:rsidRPr="006A343A" w:rsidRDefault="00CE453E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406.4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E37641" w:rsidRPr="006A343A">
              <w:rPr>
                <w:rFonts w:cs="Times New Roman"/>
                <w:sz w:val="22"/>
              </w:rPr>
              <w:t>594.9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162DA82D" w14:textId="6F3E4F1D" w:rsidR="00EA199A" w:rsidRPr="006A343A" w:rsidRDefault="009905D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91.6</w:t>
            </w:r>
            <w:r w:rsidR="00927697" w:rsidRPr="006A343A">
              <w:rPr>
                <w:rFonts w:cs="Times New Roman"/>
                <w:sz w:val="22"/>
              </w:rPr>
              <w:t xml:space="preserve">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D7553A" w:rsidRPr="006A343A">
              <w:rPr>
                <w:rFonts w:cs="Times New Roman"/>
                <w:sz w:val="22"/>
              </w:rPr>
              <w:t>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="00D7553A" w:rsidRPr="006A343A">
              <w:rPr>
                <w:rFonts w:cs="Times New Roman"/>
                <w:sz w:val="22"/>
              </w:rPr>
              <w:t>277.0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70998B26" w14:textId="56EC9DBC" w:rsidR="00EA199A" w:rsidRPr="006A343A" w:rsidRDefault="0043077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423.4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4539AC" w:rsidRPr="006A343A">
              <w:rPr>
                <w:rFonts w:cs="Times New Roman"/>
                <w:sz w:val="22"/>
              </w:rPr>
              <w:t>601.4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4D7C1F6B" w14:textId="2498ABDA" w:rsidR="00EA199A" w:rsidRPr="006A343A" w:rsidRDefault="004B611C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801.3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FA4D9D" w:rsidRPr="006A343A">
              <w:rPr>
                <w:rFonts w:cs="Times New Roman"/>
                <w:sz w:val="22"/>
              </w:rPr>
              <w:t>1429.9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014F55" w:rsidRPr="006A343A" w14:paraId="067BEA5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06480C32" w14:textId="77777777" w:rsidR="00014F55" w:rsidRPr="006A343A" w:rsidRDefault="00014F55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15089D3A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0684835B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24AFDFE6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0A2D49FB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42EF8EFD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7F40F83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sz w:val="22"/>
              </w:rPr>
              <w:t>Laboratory</w:t>
            </w:r>
          </w:p>
        </w:tc>
        <w:tc>
          <w:tcPr>
            <w:tcW w:w="993" w:type="pct"/>
            <w:vAlign w:val="center"/>
          </w:tcPr>
          <w:p w14:paraId="49040475" w14:textId="10058E75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3A2BDD9D" w14:textId="4036E430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3FE19319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49</w:t>
            </w:r>
          </w:p>
        </w:tc>
        <w:tc>
          <w:tcPr>
            <w:tcW w:w="994" w:type="pct"/>
            <w:vAlign w:val="center"/>
          </w:tcPr>
          <w:p w14:paraId="4BD4EF5D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87</w:t>
            </w:r>
          </w:p>
        </w:tc>
      </w:tr>
      <w:tr w:rsidR="00EA199A" w:rsidRPr="006A343A" w14:paraId="462707F6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7B4D4F55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5FE95E66" w14:textId="14DCDC6F" w:rsidR="00EA199A" w:rsidRPr="006A343A" w:rsidRDefault="009C6391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53.7 [30.0;134.0]</w:t>
            </w:r>
          </w:p>
        </w:tc>
        <w:tc>
          <w:tcPr>
            <w:tcW w:w="994" w:type="pct"/>
            <w:vAlign w:val="center"/>
          </w:tcPr>
          <w:p w14:paraId="16D745E6" w14:textId="78013D60" w:rsidR="00EA199A" w:rsidRPr="006A343A" w:rsidRDefault="00844E2C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14.0 [0;52.4]</w:t>
            </w:r>
          </w:p>
        </w:tc>
        <w:tc>
          <w:tcPr>
            <w:tcW w:w="993" w:type="pct"/>
            <w:vAlign w:val="center"/>
          </w:tcPr>
          <w:p w14:paraId="5BA15009" w14:textId="2B1E285C" w:rsidR="00EA199A" w:rsidRPr="006A343A" w:rsidRDefault="009C6391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53.7 [30.0;134.0]</w:t>
            </w:r>
          </w:p>
        </w:tc>
        <w:tc>
          <w:tcPr>
            <w:tcW w:w="994" w:type="pct"/>
            <w:vAlign w:val="center"/>
          </w:tcPr>
          <w:p w14:paraId="56884E0C" w14:textId="3EFF1083" w:rsidR="00EA199A" w:rsidRPr="006A343A" w:rsidRDefault="00CF73B8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42.9 [22.9;99.7]</w:t>
            </w:r>
          </w:p>
        </w:tc>
      </w:tr>
      <w:tr w:rsidR="00EA199A" w:rsidRPr="006A343A" w14:paraId="470D3B3D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62694DE5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7CDE28BF" w14:textId="7CE95082" w:rsidR="00EA199A" w:rsidRPr="006A343A" w:rsidRDefault="009C6391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120.9</w:t>
            </w:r>
            <w:r w:rsidRPr="006A343A" w:rsidDel="009C6391">
              <w:rPr>
                <w:rFonts w:cs="Times New Roman"/>
                <w:sz w:val="22"/>
                <w:lang w:val="en-GB" w:eastAsia="en-GB"/>
              </w:rPr>
              <w:t xml:space="preserve"> 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(</w:t>
            </w:r>
            <w:r w:rsidRPr="006A343A">
              <w:rPr>
                <w:rFonts w:cs="Times New Roman"/>
                <w:sz w:val="22"/>
                <w:lang w:val="en-GB" w:eastAsia="en-GB"/>
              </w:rPr>
              <w:t>190.2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994" w:type="pct"/>
            <w:vAlign w:val="center"/>
          </w:tcPr>
          <w:p w14:paraId="71CE306E" w14:textId="4CA23EBD" w:rsidR="00EA199A" w:rsidRPr="006A343A" w:rsidRDefault="00BC3F29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 xml:space="preserve">56.5 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(</w:t>
            </w:r>
            <w:r w:rsidR="00566984" w:rsidRPr="006A343A">
              <w:rPr>
                <w:rFonts w:cs="Times New Roman"/>
                <w:sz w:val="22"/>
                <w:lang w:val="en-GB" w:eastAsia="en-GB"/>
              </w:rPr>
              <w:t>132.2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993" w:type="pct"/>
            <w:vAlign w:val="center"/>
          </w:tcPr>
          <w:p w14:paraId="0E24CE58" w14:textId="4E0A248A" w:rsidR="00EA199A" w:rsidRPr="006A343A" w:rsidRDefault="00735A79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>120.9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 xml:space="preserve"> (</w:t>
            </w:r>
            <w:r w:rsidR="000E2A36" w:rsidRPr="006A343A">
              <w:rPr>
                <w:rFonts w:cs="Times New Roman"/>
                <w:sz w:val="22"/>
                <w:lang w:val="en-GB" w:eastAsia="en-GB"/>
              </w:rPr>
              <w:t>190.2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994" w:type="pct"/>
            <w:vAlign w:val="center"/>
          </w:tcPr>
          <w:p w14:paraId="350CCC7A" w14:textId="0D64E31C" w:rsidR="00EA199A" w:rsidRPr="006A343A" w:rsidRDefault="00845B78" w:rsidP="000679E0">
            <w:pPr>
              <w:spacing w:line="360" w:lineRule="auto"/>
              <w:jc w:val="center"/>
              <w:rPr>
                <w:rFonts w:cs="Times New Roman"/>
                <w:sz w:val="22"/>
                <w:lang w:val="en-GB" w:eastAsia="en-GB"/>
              </w:rPr>
            </w:pPr>
            <w:r w:rsidRPr="006A343A">
              <w:rPr>
                <w:rFonts w:cs="Times New Roman"/>
                <w:sz w:val="22"/>
                <w:lang w:val="en-GB" w:eastAsia="en-GB"/>
              </w:rPr>
              <w:t xml:space="preserve">96.8 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(</w:t>
            </w:r>
            <w:r w:rsidR="00323943" w:rsidRPr="006A343A">
              <w:rPr>
                <w:rFonts w:cs="Times New Roman"/>
                <w:sz w:val="22"/>
                <w:lang w:val="en-GB" w:eastAsia="en-GB"/>
              </w:rPr>
              <w:t>161.7</w:t>
            </w:r>
            <w:r w:rsidR="00EA199A" w:rsidRPr="006A343A">
              <w:rPr>
                <w:rFonts w:cs="Times New Roman"/>
                <w:sz w:val="22"/>
                <w:lang w:val="en-GB" w:eastAsia="en-GB"/>
              </w:rPr>
              <w:t>)</w:t>
            </w:r>
          </w:p>
        </w:tc>
      </w:tr>
      <w:tr w:rsidR="00014F55" w:rsidRPr="006A343A" w14:paraId="5CAC440B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73C7F0F6" w14:textId="77777777" w:rsidR="00014F55" w:rsidRPr="006A343A" w:rsidRDefault="00014F55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5873F84A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74091083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1ACB656E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07FEFFE9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15C3243B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61A6619C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sz w:val="22"/>
              </w:rPr>
              <w:t>Biopsies, ECG, and others</w:t>
            </w:r>
          </w:p>
        </w:tc>
        <w:tc>
          <w:tcPr>
            <w:tcW w:w="993" w:type="pct"/>
            <w:vAlign w:val="center"/>
          </w:tcPr>
          <w:p w14:paraId="46FB7E54" w14:textId="726959A6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392A427E" w14:textId="4EA12326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2545BDC8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28</w:t>
            </w:r>
          </w:p>
        </w:tc>
        <w:tc>
          <w:tcPr>
            <w:tcW w:w="994" w:type="pct"/>
            <w:vAlign w:val="center"/>
          </w:tcPr>
          <w:p w14:paraId="7F8E6B9B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54</w:t>
            </w:r>
          </w:p>
        </w:tc>
      </w:tr>
      <w:tr w:rsidR="00EA199A" w:rsidRPr="006A343A" w14:paraId="4DA6725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7A5195EA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26F131D6" w14:textId="16CE4DBC" w:rsidR="00EA199A" w:rsidRPr="006A343A" w:rsidRDefault="00756B7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42.5 [10.1;85.0]</w:t>
            </w:r>
          </w:p>
        </w:tc>
        <w:tc>
          <w:tcPr>
            <w:tcW w:w="994" w:type="pct"/>
            <w:vAlign w:val="center"/>
          </w:tcPr>
          <w:p w14:paraId="0E11B417" w14:textId="0388F27A" w:rsidR="00EA199A" w:rsidRPr="006A343A" w:rsidRDefault="00DC396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35.4]</w:t>
            </w:r>
          </w:p>
        </w:tc>
        <w:tc>
          <w:tcPr>
            <w:tcW w:w="993" w:type="pct"/>
            <w:vAlign w:val="center"/>
          </w:tcPr>
          <w:p w14:paraId="5836858F" w14:textId="37CAE93E" w:rsidR="00EA199A" w:rsidRPr="006A343A" w:rsidRDefault="00C73184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58.7 [23.0;85.0]</w:t>
            </w:r>
          </w:p>
        </w:tc>
        <w:tc>
          <w:tcPr>
            <w:tcW w:w="994" w:type="pct"/>
            <w:vAlign w:val="center"/>
          </w:tcPr>
          <w:p w14:paraId="3EAEA96C" w14:textId="7E62CED4" w:rsidR="00EA199A" w:rsidRPr="006A343A" w:rsidRDefault="00C947FF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60.7 [33.4;122.4]</w:t>
            </w:r>
          </w:p>
        </w:tc>
      </w:tr>
      <w:tr w:rsidR="00EA199A" w:rsidRPr="006A343A" w14:paraId="360100E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057D7935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399F948F" w14:textId="7F8581FC" w:rsidR="00EA199A" w:rsidRPr="006A343A" w:rsidRDefault="00907E9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29.6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0D1094" w:rsidRPr="006A343A">
              <w:rPr>
                <w:rFonts w:cs="Times New Roman"/>
                <w:sz w:val="22"/>
              </w:rPr>
              <w:t>381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3A131588" w14:textId="7242F299" w:rsidR="00EA199A" w:rsidRPr="006A343A" w:rsidRDefault="00304737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43.4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18097D" w:rsidRPr="006A343A">
              <w:rPr>
                <w:rFonts w:cs="Times New Roman"/>
                <w:sz w:val="22"/>
              </w:rPr>
              <w:t>105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092DC53F" w14:textId="7C7DB8E6" w:rsidR="00EA199A" w:rsidRPr="006A343A" w:rsidRDefault="006C5712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50.8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6E2444" w:rsidRPr="006A343A">
              <w:rPr>
                <w:rFonts w:cs="Times New Roman"/>
                <w:sz w:val="22"/>
              </w:rPr>
              <w:t>407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3BF4B643" w14:textId="5FC7A9FA" w:rsidR="00EA199A" w:rsidRPr="006A343A" w:rsidRDefault="0084446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19.8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185090" w:rsidRPr="006A343A">
              <w:rPr>
                <w:rFonts w:cs="Times New Roman"/>
                <w:sz w:val="22"/>
              </w:rPr>
              <w:t>146.7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014F55" w:rsidRPr="006A343A" w14:paraId="0A9F460E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4B401494" w14:textId="77777777" w:rsidR="00014F55" w:rsidRPr="006A343A" w:rsidRDefault="00014F55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74625904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7BFDD3D4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53B46313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4A49C1DE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6136DC1C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</w:tcBorders>
          </w:tcPr>
          <w:p w14:paraId="5F8C9294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Hospitalizations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2EE030DA" w14:textId="09D0C0C1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69BEE30D" w14:textId="287F52EE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B194AFA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77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745E502E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65</w:t>
            </w:r>
          </w:p>
        </w:tc>
      </w:tr>
      <w:tr w:rsidR="00EA199A" w:rsidRPr="006A343A" w14:paraId="513309DD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0A7117D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lastRenderedPageBreak/>
              <w:t>Median [P25; P75]</w:t>
            </w:r>
          </w:p>
        </w:tc>
        <w:tc>
          <w:tcPr>
            <w:tcW w:w="993" w:type="pct"/>
            <w:vAlign w:val="center"/>
          </w:tcPr>
          <w:p w14:paraId="7456B0CA" w14:textId="5CAF2A81" w:rsidR="00EA199A" w:rsidRPr="006A343A" w:rsidRDefault="001D5BBB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02.4 [0;4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149.6]</w:t>
            </w:r>
          </w:p>
        </w:tc>
        <w:tc>
          <w:tcPr>
            <w:tcW w:w="994" w:type="pct"/>
            <w:vAlign w:val="center"/>
          </w:tcPr>
          <w:p w14:paraId="3CC9210E" w14:textId="2B83EC10" w:rsidR="00EA199A" w:rsidRPr="006A343A" w:rsidRDefault="00414D67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.0 [0.0; 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778.4]</w:t>
            </w:r>
          </w:p>
        </w:tc>
        <w:tc>
          <w:tcPr>
            <w:tcW w:w="993" w:type="pct"/>
            <w:vAlign w:val="center"/>
          </w:tcPr>
          <w:p w14:paraId="0B05F0AE" w14:textId="17AB4F0F" w:rsidR="00EA199A" w:rsidRPr="006A343A" w:rsidRDefault="00E81A71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4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149.6 [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434.2; 14</w:t>
            </w:r>
            <w:r w:rsidR="0091755F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820.0]</w:t>
            </w:r>
          </w:p>
        </w:tc>
        <w:tc>
          <w:tcPr>
            <w:tcW w:w="994" w:type="pct"/>
            <w:vAlign w:val="center"/>
          </w:tcPr>
          <w:p w14:paraId="7DEEE779" w14:textId="21ABC8B6" w:rsidR="00EA199A" w:rsidRPr="006A343A" w:rsidRDefault="005F522F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470.0 [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170.0; 6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916.0]</w:t>
            </w:r>
          </w:p>
        </w:tc>
      </w:tr>
      <w:tr w:rsidR="00EA199A" w:rsidRPr="006A343A" w14:paraId="25EC2720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2E0E3555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7220D3BE" w14:textId="46FE7965" w:rsidR="00EA199A" w:rsidRPr="006A343A" w:rsidRDefault="00F3208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6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 xml:space="preserve">110.7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C5753F" w:rsidRPr="006A343A">
              <w:rPr>
                <w:rFonts w:cs="Times New Roman"/>
                <w:sz w:val="22"/>
              </w:rPr>
              <w:t>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="00C5753F" w:rsidRPr="006A343A">
              <w:rPr>
                <w:rFonts w:cs="Times New Roman"/>
                <w:sz w:val="22"/>
              </w:rPr>
              <w:t>111.2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7068265E" w14:textId="542266A3" w:rsidR="00EA199A" w:rsidRPr="006A343A" w:rsidRDefault="00AC581B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 xml:space="preserve">815.4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05101D" w:rsidRPr="006A343A">
              <w:rPr>
                <w:rFonts w:cs="Times New Roman"/>
                <w:sz w:val="22"/>
              </w:rPr>
              <w:t>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="0005101D" w:rsidRPr="006A343A">
              <w:rPr>
                <w:rFonts w:cs="Times New Roman"/>
                <w:sz w:val="22"/>
              </w:rPr>
              <w:t>731.8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6694D836" w14:textId="47D3A62D" w:rsidR="00EA199A" w:rsidRPr="006A343A" w:rsidRDefault="009F4218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 xml:space="preserve">824.7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150715" w:rsidRPr="006A343A">
              <w:rPr>
                <w:rFonts w:cs="Times New Roman"/>
                <w:sz w:val="22"/>
              </w:rPr>
              <w:t>1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="00150715" w:rsidRPr="006A343A">
              <w:rPr>
                <w:rFonts w:cs="Times New Roman"/>
                <w:sz w:val="22"/>
              </w:rPr>
              <w:t>940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77377764" w14:textId="5A1EB560" w:rsidR="00EA199A" w:rsidRPr="006A343A" w:rsidRDefault="00814B6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8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>746.2</w:t>
            </w:r>
            <w:r w:rsidRPr="006A343A" w:rsidDel="00814B69">
              <w:rPr>
                <w:rFonts w:cs="Times New Roman"/>
                <w:sz w:val="22"/>
              </w:rPr>
              <w:t xml:space="preserve">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7041B7" w:rsidRPr="006A343A">
              <w:rPr>
                <w:rFonts w:cs="Times New Roman"/>
                <w:sz w:val="22"/>
              </w:rPr>
              <w:t>3</w:t>
            </w:r>
            <w:r w:rsidR="00A055C0" w:rsidRPr="006A343A">
              <w:rPr>
                <w:rFonts w:cs="Times New Roman"/>
                <w:sz w:val="22"/>
              </w:rPr>
              <w:t>,</w:t>
            </w:r>
            <w:r w:rsidR="007041B7" w:rsidRPr="006A343A">
              <w:rPr>
                <w:rFonts w:cs="Times New Roman"/>
                <w:sz w:val="22"/>
              </w:rPr>
              <w:t>901.7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014F55" w:rsidRPr="006A343A" w14:paraId="7A76B5D9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597161F" w14:textId="77777777" w:rsidR="00014F55" w:rsidRPr="006A343A" w:rsidRDefault="00014F55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60386FE9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702A36E0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1E882B89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68FAD97E" w14:textId="77777777" w:rsidR="00014F55" w:rsidRPr="006A343A" w:rsidRDefault="00014F55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4288F2D9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</w:tcBorders>
          </w:tcPr>
          <w:p w14:paraId="6FA5AA66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Emergency consultations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4186F89A" w14:textId="51781BD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71FBF4FF" w14:textId="07D0EFA2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69F2DEA8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39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2554D555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37</w:t>
            </w:r>
          </w:p>
        </w:tc>
      </w:tr>
      <w:tr w:rsidR="00EA199A" w:rsidRPr="006A343A" w14:paraId="06CBEF41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AD947ED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1CA90174" w14:textId="2B5EE774" w:rsidR="00EA199A" w:rsidRPr="006A343A" w:rsidRDefault="00AD2D1E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11.3]</w:t>
            </w:r>
          </w:p>
        </w:tc>
        <w:tc>
          <w:tcPr>
            <w:tcW w:w="994" w:type="pct"/>
            <w:vAlign w:val="center"/>
          </w:tcPr>
          <w:p w14:paraId="1AA97504" w14:textId="72E21824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 0]</w:t>
            </w:r>
          </w:p>
        </w:tc>
        <w:tc>
          <w:tcPr>
            <w:tcW w:w="993" w:type="pct"/>
            <w:vAlign w:val="center"/>
          </w:tcPr>
          <w:p w14:paraId="71FAE4EE" w14:textId="66C51676" w:rsidR="00EA199A" w:rsidRPr="006A343A" w:rsidRDefault="00BC708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68.0 [31.8;327.9]</w:t>
            </w:r>
          </w:p>
        </w:tc>
        <w:tc>
          <w:tcPr>
            <w:tcW w:w="994" w:type="pct"/>
            <w:vAlign w:val="center"/>
          </w:tcPr>
          <w:p w14:paraId="412D6D6E" w14:textId="31FB9099" w:rsidR="00EA199A" w:rsidRPr="006A343A" w:rsidRDefault="00347B3E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87.4 [51.0;220.3]</w:t>
            </w:r>
          </w:p>
        </w:tc>
      </w:tr>
      <w:tr w:rsidR="00EA199A" w:rsidRPr="006A343A" w14:paraId="334E3EF9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8A63F5E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7CD9E02C" w14:textId="2D1E8B8E" w:rsidR="00EA199A" w:rsidRPr="006A343A" w:rsidRDefault="00736FF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72.8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5358BE" w:rsidRPr="006A343A">
              <w:rPr>
                <w:rFonts w:cs="Times New Roman"/>
                <w:sz w:val="22"/>
              </w:rPr>
              <w:t>265.3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4D79EED2" w14:textId="1D2C9F9F" w:rsidR="00EA199A" w:rsidRPr="006A343A" w:rsidRDefault="00F257E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7.2</w:t>
            </w:r>
            <w:r w:rsidR="004E668B" w:rsidRPr="006A343A">
              <w:rPr>
                <w:rFonts w:cs="Times New Roman"/>
                <w:sz w:val="22"/>
              </w:rPr>
              <w:t xml:space="preserve">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2F3DD1" w:rsidRPr="006A343A">
              <w:rPr>
                <w:rFonts w:cs="Times New Roman"/>
                <w:sz w:val="22"/>
              </w:rPr>
              <w:t>98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59CBCB6C" w14:textId="19925450" w:rsidR="00EA199A" w:rsidRPr="006A343A" w:rsidRDefault="0022468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278.1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DC7DD8" w:rsidRPr="006A343A">
              <w:rPr>
                <w:rFonts w:cs="Times New Roman"/>
                <w:sz w:val="22"/>
              </w:rPr>
              <w:t>464.3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7A47E5F7" w14:textId="66B6B191" w:rsidR="00EA199A" w:rsidRPr="006A343A" w:rsidRDefault="00FD434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49.6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4272AA" w:rsidRPr="006A343A">
              <w:rPr>
                <w:rFonts w:cs="Times New Roman"/>
                <w:sz w:val="22"/>
              </w:rPr>
              <w:t>150.2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493A0D" w:rsidRPr="006A343A" w14:paraId="01C0408A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4F7B4E80" w14:textId="77777777" w:rsidR="00493A0D" w:rsidRPr="006A343A" w:rsidRDefault="00493A0D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487F60BD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59AEFD23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293216AF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019D11CB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62EBFB01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top w:val="single" w:sz="4" w:space="0" w:color="auto"/>
            </w:tcBorders>
          </w:tcPr>
          <w:p w14:paraId="5BD2B53D" w14:textId="77777777" w:rsidR="00EA199A" w:rsidRPr="006A343A" w:rsidRDefault="00EA199A" w:rsidP="000679E0">
            <w:pPr>
              <w:spacing w:line="360" w:lineRule="auto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upportive care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3D7FDCBF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6D446154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7356BA77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613C573F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A199A" w:rsidRPr="006A343A" w14:paraId="1C2AC347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2093D84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Nutritional support</w:t>
            </w:r>
          </w:p>
        </w:tc>
        <w:tc>
          <w:tcPr>
            <w:tcW w:w="993" w:type="pct"/>
            <w:vAlign w:val="center"/>
          </w:tcPr>
          <w:p w14:paraId="0789B6DD" w14:textId="09C701D0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493901D2" w14:textId="329D3EE3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2B079E59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27</w:t>
            </w:r>
          </w:p>
        </w:tc>
        <w:tc>
          <w:tcPr>
            <w:tcW w:w="994" w:type="pct"/>
            <w:vAlign w:val="center"/>
          </w:tcPr>
          <w:p w14:paraId="5E5273A1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70</w:t>
            </w:r>
          </w:p>
        </w:tc>
      </w:tr>
      <w:tr w:rsidR="00EA199A" w:rsidRPr="006A343A" w14:paraId="09D3AD78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2F9241D4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18F41CFD" w14:textId="55825864" w:rsidR="00EA199A" w:rsidRPr="006A343A" w:rsidRDefault="0021637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96.0 [24.5;217.0]</w:t>
            </w:r>
          </w:p>
        </w:tc>
        <w:tc>
          <w:tcPr>
            <w:tcW w:w="994" w:type="pct"/>
            <w:vAlign w:val="center"/>
          </w:tcPr>
          <w:p w14:paraId="6808C783" w14:textId="0485CA93" w:rsidR="00EA199A" w:rsidRPr="006A343A" w:rsidRDefault="00E036DC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48.0]</w:t>
            </w:r>
          </w:p>
        </w:tc>
        <w:tc>
          <w:tcPr>
            <w:tcW w:w="993" w:type="pct"/>
            <w:vAlign w:val="center"/>
          </w:tcPr>
          <w:p w14:paraId="33DACFDF" w14:textId="1BB91F81" w:rsidR="00EA199A" w:rsidRPr="006A343A" w:rsidRDefault="007B523D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32.3 [42.5;260.0]</w:t>
            </w:r>
          </w:p>
        </w:tc>
        <w:tc>
          <w:tcPr>
            <w:tcW w:w="994" w:type="pct"/>
            <w:vAlign w:val="center"/>
          </w:tcPr>
          <w:p w14:paraId="6C656B56" w14:textId="27FA50E3" w:rsidR="00EA199A" w:rsidRPr="006A343A" w:rsidRDefault="002036D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48.0 [25.8;115.2]</w:t>
            </w:r>
          </w:p>
        </w:tc>
      </w:tr>
      <w:tr w:rsidR="00EA199A" w:rsidRPr="006A343A" w14:paraId="366BBD0A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8B28560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13B370DF" w14:textId="4C3C8B17" w:rsidR="00EA199A" w:rsidRPr="006A343A" w:rsidRDefault="00F367A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61.9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BC452C" w:rsidRPr="006A343A">
              <w:rPr>
                <w:rFonts w:cs="Times New Roman"/>
                <w:sz w:val="22"/>
              </w:rPr>
              <w:t>233.7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65FDC8F1" w14:textId="20DA1308" w:rsidR="00EA199A" w:rsidRPr="006A343A" w:rsidRDefault="00292600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42.6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AC27F7" w:rsidRPr="006A343A">
              <w:rPr>
                <w:rFonts w:cs="Times New Roman"/>
                <w:sz w:val="22"/>
              </w:rPr>
              <w:t>85.2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5412ACA7" w14:textId="7CAD9F2B" w:rsidR="00EA199A" w:rsidRPr="006A343A" w:rsidRDefault="006656FB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89.9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D5391D" w:rsidRPr="006A343A">
              <w:rPr>
                <w:rFonts w:cs="Times New Roman"/>
                <w:sz w:val="22"/>
              </w:rPr>
              <w:t>242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6B765A1B" w14:textId="071EFB55" w:rsidR="00EA199A" w:rsidRPr="006A343A" w:rsidRDefault="00A33BBE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90.7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E30E89" w:rsidRPr="006A343A">
              <w:rPr>
                <w:rFonts w:cs="Times New Roman"/>
                <w:sz w:val="22"/>
              </w:rPr>
              <w:t>105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493A0D" w:rsidRPr="006A343A" w14:paraId="25A21DB3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474FF0AC" w14:textId="77777777" w:rsidR="00493A0D" w:rsidRPr="006A343A" w:rsidRDefault="00493A0D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60D0E1A1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486CD3F3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120BF1CA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6F47840F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7308CA57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E3FEC97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Psychological treatment</w:t>
            </w:r>
          </w:p>
        </w:tc>
        <w:tc>
          <w:tcPr>
            <w:tcW w:w="993" w:type="pct"/>
            <w:vAlign w:val="center"/>
          </w:tcPr>
          <w:p w14:paraId="55645364" w14:textId="4A9CA114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04E00ACF" w14:textId="75DC54C1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220B54C2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</w:t>
            </w:r>
          </w:p>
        </w:tc>
        <w:tc>
          <w:tcPr>
            <w:tcW w:w="994" w:type="pct"/>
            <w:vAlign w:val="center"/>
          </w:tcPr>
          <w:p w14:paraId="27BF5ABD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4</w:t>
            </w:r>
          </w:p>
        </w:tc>
      </w:tr>
      <w:tr w:rsidR="00EA199A" w:rsidRPr="006A343A" w14:paraId="66CE906F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334768F6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55927ADC" w14:textId="20AC5DCF" w:rsidR="00EA199A" w:rsidRPr="006A343A" w:rsidRDefault="00CF60B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0]</w:t>
            </w:r>
          </w:p>
        </w:tc>
        <w:tc>
          <w:tcPr>
            <w:tcW w:w="994" w:type="pct"/>
            <w:vAlign w:val="center"/>
          </w:tcPr>
          <w:p w14:paraId="6F802D6D" w14:textId="0F97A50B" w:rsidR="00EA199A" w:rsidRPr="006A343A" w:rsidRDefault="004A116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0]</w:t>
            </w:r>
          </w:p>
        </w:tc>
        <w:tc>
          <w:tcPr>
            <w:tcW w:w="993" w:type="pct"/>
            <w:vAlign w:val="center"/>
          </w:tcPr>
          <w:p w14:paraId="235B90D5" w14:textId="47A35E7A" w:rsidR="00EA199A" w:rsidRPr="006A343A" w:rsidRDefault="00D6589B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6.7 [24.5;88.2]</w:t>
            </w:r>
          </w:p>
        </w:tc>
        <w:tc>
          <w:tcPr>
            <w:tcW w:w="994" w:type="pct"/>
            <w:vAlign w:val="center"/>
          </w:tcPr>
          <w:p w14:paraId="0ACFF3F4" w14:textId="616C5319" w:rsidR="00EA199A" w:rsidRPr="006A343A" w:rsidRDefault="00904FBD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49.0 [35.0;88.2]</w:t>
            </w:r>
          </w:p>
        </w:tc>
      </w:tr>
      <w:tr w:rsidR="00EA199A" w:rsidRPr="006A343A" w14:paraId="5A178554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D87E664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019E4BAB" w14:textId="4CDEDE1A" w:rsidR="00EA199A" w:rsidRPr="006A343A" w:rsidRDefault="000B0E9D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7.2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CD41EC" w:rsidRPr="006A343A">
              <w:rPr>
                <w:rFonts w:cs="Times New Roman"/>
                <w:sz w:val="22"/>
              </w:rPr>
              <w:t>34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30C9A195" w14:textId="741E8B0A" w:rsidR="00EA199A" w:rsidRPr="006A343A" w:rsidRDefault="00511F3F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8.5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D87D15" w:rsidRPr="006A343A">
              <w:rPr>
                <w:rFonts w:cs="Times New Roman"/>
                <w:sz w:val="22"/>
              </w:rPr>
              <w:t>46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4248AF64" w14:textId="0529FACE" w:rsidR="00EA199A" w:rsidRPr="006A343A" w:rsidRDefault="00F83E67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71.3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F27DC7" w:rsidRPr="006A343A">
              <w:rPr>
                <w:rFonts w:cs="Times New Roman"/>
                <w:sz w:val="22"/>
              </w:rPr>
              <w:t>86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797D61A2" w14:textId="0242CCB2" w:rsidR="00EA199A" w:rsidRPr="006A343A" w:rsidRDefault="009F3FDB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90.6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0C45CE" w:rsidRPr="006A343A">
              <w:rPr>
                <w:rFonts w:cs="Times New Roman"/>
                <w:sz w:val="22"/>
              </w:rPr>
              <w:t>129.0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493A0D" w:rsidRPr="006A343A" w14:paraId="74647FD7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4B7355F2" w14:textId="77777777" w:rsidR="00493A0D" w:rsidRPr="006A343A" w:rsidRDefault="00493A0D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22B50593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15A39805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400BB376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1BF07FD3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03111051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362BC8F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Speech therapy</w:t>
            </w:r>
          </w:p>
        </w:tc>
        <w:tc>
          <w:tcPr>
            <w:tcW w:w="993" w:type="pct"/>
            <w:vAlign w:val="center"/>
          </w:tcPr>
          <w:p w14:paraId="0DE89A03" w14:textId="57B3861B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4" w:type="pct"/>
            <w:vAlign w:val="center"/>
          </w:tcPr>
          <w:p w14:paraId="2F691352" w14:textId="1D2C918E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6D170D66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7</w:t>
            </w:r>
          </w:p>
        </w:tc>
        <w:tc>
          <w:tcPr>
            <w:tcW w:w="994" w:type="pct"/>
            <w:vAlign w:val="center"/>
          </w:tcPr>
          <w:p w14:paraId="2869EF60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9</w:t>
            </w:r>
          </w:p>
        </w:tc>
      </w:tr>
      <w:tr w:rsidR="00EA199A" w:rsidRPr="006A343A" w14:paraId="207F709B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40ABB01E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15904DB0" w14:textId="51D8B39A" w:rsidR="00EA199A" w:rsidRPr="006A343A" w:rsidRDefault="000A142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0]</w:t>
            </w:r>
          </w:p>
        </w:tc>
        <w:tc>
          <w:tcPr>
            <w:tcW w:w="994" w:type="pct"/>
            <w:vAlign w:val="center"/>
          </w:tcPr>
          <w:p w14:paraId="5C011ACC" w14:textId="016EEB93" w:rsidR="00EA199A" w:rsidRPr="006A343A" w:rsidRDefault="009E216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0]</w:t>
            </w:r>
          </w:p>
        </w:tc>
        <w:tc>
          <w:tcPr>
            <w:tcW w:w="993" w:type="pct"/>
            <w:vAlign w:val="center"/>
          </w:tcPr>
          <w:p w14:paraId="316DF75A" w14:textId="1750049A" w:rsidR="00EA199A" w:rsidRPr="006A343A" w:rsidRDefault="00331BB9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31.2 [7.8;35.1]</w:t>
            </w:r>
          </w:p>
        </w:tc>
        <w:tc>
          <w:tcPr>
            <w:tcW w:w="994" w:type="pct"/>
            <w:vAlign w:val="center"/>
          </w:tcPr>
          <w:p w14:paraId="62B6F91B" w14:textId="73CD4323" w:rsidR="00EA199A" w:rsidRPr="006A343A" w:rsidRDefault="00C76D32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3.4 [8.5;64.3]</w:t>
            </w:r>
          </w:p>
        </w:tc>
      </w:tr>
      <w:tr w:rsidR="00EA199A" w:rsidRPr="006A343A" w14:paraId="7F2E1999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40F9E15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7630792C" w14:textId="1878C7AC" w:rsidR="00EA199A" w:rsidRPr="006A343A" w:rsidRDefault="00136613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1.1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032356" w:rsidRPr="006A343A">
              <w:rPr>
                <w:rFonts w:cs="Times New Roman"/>
                <w:sz w:val="22"/>
              </w:rPr>
              <w:t>6.2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3CA57C41" w14:textId="0BACA2D7" w:rsidR="00EA199A" w:rsidRPr="006A343A" w:rsidRDefault="00D4525D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2.5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CB4C37" w:rsidRPr="006A343A">
              <w:rPr>
                <w:rFonts w:cs="Times New Roman"/>
                <w:sz w:val="22"/>
              </w:rPr>
              <w:t>14.0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339C996A" w14:textId="22E026C4" w:rsidR="00EA199A" w:rsidRPr="006A343A" w:rsidRDefault="00B7713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3.8</w:t>
            </w:r>
            <w:r w:rsidRPr="006A343A" w:rsidDel="00B7713A">
              <w:rPr>
                <w:rFonts w:cs="Times New Roman"/>
                <w:sz w:val="22"/>
              </w:rPr>
              <w:t xml:space="preserve">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A234C6" w:rsidRPr="006A343A">
              <w:rPr>
                <w:rFonts w:cs="Times New Roman"/>
                <w:sz w:val="22"/>
              </w:rPr>
              <w:t>17.5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4" w:type="pct"/>
            <w:vAlign w:val="center"/>
          </w:tcPr>
          <w:p w14:paraId="19B63C25" w14:textId="74041864" w:rsidR="00EA199A" w:rsidRPr="006A343A" w:rsidRDefault="001C461E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 xml:space="preserve">40.7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AA70A6" w:rsidRPr="006A343A">
              <w:rPr>
                <w:rFonts w:cs="Times New Roman"/>
                <w:sz w:val="22"/>
              </w:rPr>
              <w:t>43.3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493A0D" w:rsidRPr="006A343A" w14:paraId="0E20DDC0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76CA05BF" w14:textId="77777777" w:rsidR="00493A0D" w:rsidRPr="006A343A" w:rsidRDefault="00493A0D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vAlign w:val="center"/>
          </w:tcPr>
          <w:p w14:paraId="3F4B75FC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4" w:type="pct"/>
            <w:vAlign w:val="center"/>
          </w:tcPr>
          <w:p w14:paraId="4CFA194A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31A9166F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pct"/>
            <w:vAlign w:val="center"/>
          </w:tcPr>
          <w:p w14:paraId="3ECE5F0A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</w:t>
            </w:r>
          </w:p>
        </w:tc>
      </w:tr>
      <w:tr w:rsidR="00EA199A" w:rsidRPr="006A343A" w14:paraId="396CD635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269911B2" w14:textId="77777777" w:rsidR="00EA199A" w:rsidRPr="006A343A" w:rsidRDefault="00EA199A" w:rsidP="000679E0">
            <w:pPr>
              <w:spacing w:line="360" w:lineRule="auto"/>
              <w:ind w:left="720" w:hanging="405"/>
              <w:rPr>
                <w:rFonts w:cs="Times New Roman"/>
                <w:b/>
                <w:bCs/>
                <w:sz w:val="22"/>
              </w:rPr>
            </w:pPr>
            <w:r w:rsidRPr="006A343A">
              <w:rPr>
                <w:rFonts w:cs="Times New Roman"/>
                <w:b/>
                <w:bCs/>
                <w:sz w:val="22"/>
              </w:rPr>
              <w:t>Physiatry, pain consultation, rehabilitation, tracheostomy, other</w:t>
            </w:r>
          </w:p>
        </w:tc>
        <w:tc>
          <w:tcPr>
            <w:tcW w:w="993" w:type="pct"/>
            <w:vAlign w:val="center"/>
          </w:tcPr>
          <w:p w14:paraId="5948B11B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vAlign w:val="center"/>
          </w:tcPr>
          <w:p w14:paraId="54BF31AC" w14:textId="5C28B5E1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50</w:t>
            </w:r>
          </w:p>
        </w:tc>
        <w:tc>
          <w:tcPr>
            <w:tcW w:w="993" w:type="pct"/>
            <w:vAlign w:val="center"/>
          </w:tcPr>
          <w:p w14:paraId="45E17DA8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4" w:type="pct"/>
            <w:vAlign w:val="center"/>
          </w:tcPr>
          <w:p w14:paraId="769E7EA1" w14:textId="20D654D4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b/>
                <w:bCs/>
                <w:i/>
                <w:iCs/>
                <w:sz w:val="22"/>
              </w:rPr>
              <w:t>n=</w:t>
            </w:r>
            <w:r w:rsidRPr="006A343A">
              <w:rPr>
                <w:rFonts w:cs="Times New Roman"/>
                <w:b/>
                <w:bCs/>
                <w:sz w:val="22"/>
              </w:rPr>
              <w:t>18</w:t>
            </w:r>
          </w:p>
        </w:tc>
      </w:tr>
      <w:tr w:rsidR="00EA199A" w:rsidRPr="006A343A" w14:paraId="2B6B8075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1F628280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dian [P25; P75]</w:t>
            </w:r>
          </w:p>
        </w:tc>
        <w:tc>
          <w:tcPr>
            <w:tcW w:w="993" w:type="pct"/>
            <w:vAlign w:val="center"/>
          </w:tcPr>
          <w:p w14:paraId="21353AC6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vAlign w:val="center"/>
          </w:tcPr>
          <w:p w14:paraId="121C8258" w14:textId="5981058E" w:rsidR="00EA199A" w:rsidRPr="006A343A" w:rsidRDefault="00380B0F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0 [0;0]</w:t>
            </w:r>
          </w:p>
        </w:tc>
        <w:tc>
          <w:tcPr>
            <w:tcW w:w="993" w:type="pct"/>
            <w:vAlign w:val="center"/>
          </w:tcPr>
          <w:p w14:paraId="6AC11739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vAlign w:val="center"/>
          </w:tcPr>
          <w:p w14:paraId="0CA4DAD3" w14:textId="45BF0FCC" w:rsidR="00EA199A" w:rsidRPr="006A343A" w:rsidRDefault="00352BC8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89.0 [33.8;223.2]</w:t>
            </w:r>
          </w:p>
        </w:tc>
      </w:tr>
      <w:tr w:rsidR="00EA199A" w:rsidRPr="006A343A" w14:paraId="15206F6E" w14:textId="77777777" w:rsidTr="002C5E1E">
        <w:trPr>
          <w:trHeight w:hRule="exact" w:val="397"/>
          <w:jc w:val="center"/>
        </w:trPr>
        <w:tc>
          <w:tcPr>
            <w:tcW w:w="1026" w:type="pct"/>
          </w:tcPr>
          <w:p w14:paraId="562BDDFF" w14:textId="77777777" w:rsidR="00EA199A" w:rsidRPr="006A343A" w:rsidRDefault="00EA199A" w:rsidP="000679E0">
            <w:pPr>
              <w:spacing w:line="360" w:lineRule="auto"/>
              <w:ind w:left="720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Mean (SD)</w:t>
            </w:r>
          </w:p>
        </w:tc>
        <w:tc>
          <w:tcPr>
            <w:tcW w:w="993" w:type="pct"/>
            <w:vAlign w:val="center"/>
          </w:tcPr>
          <w:p w14:paraId="6BF06324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vAlign w:val="center"/>
          </w:tcPr>
          <w:p w14:paraId="00183E50" w14:textId="2B521940" w:rsidR="00EA199A" w:rsidRPr="006A343A" w:rsidRDefault="00E10A38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</w:t>
            </w:r>
            <w:r w:rsidR="0091755F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 xml:space="preserve">389.2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4F400B" w:rsidRPr="006A343A">
              <w:rPr>
                <w:rFonts w:cs="Times New Roman"/>
                <w:sz w:val="22"/>
              </w:rPr>
              <w:t>19</w:t>
            </w:r>
            <w:r w:rsidR="0091755F" w:rsidRPr="006A343A">
              <w:rPr>
                <w:rFonts w:cs="Times New Roman"/>
                <w:sz w:val="22"/>
              </w:rPr>
              <w:t>,</w:t>
            </w:r>
            <w:r w:rsidR="004F400B" w:rsidRPr="006A343A">
              <w:rPr>
                <w:rFonts w:cs="Times New Roman"/>
                <w:sz w:val="22"/>
              </w:rPr>
              <w:t>663.1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  <w:tc>
          <w:tcPr>
            <w:tcW w:w="993" w:type="pct"/>
            <w:vAlign w:val="center"/>
          </w:tcPr>
          <w:p w14:paraId="3D1B3BA2" w14:textId="77777777" w:rsidR="00EA199A" w:rsidRPr="006A343A" w:rsidRDefault="00EA199A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vAlign w:val="center"/>
          </w:tcPr>
          <w:p w14:paraId="58CB9503" w14:textId="092AE89B" w:rsidR="00EA199A" w:rsidRPr="006A343A" w:rsidRDefault="009F48A5" w:rsidP="000679E0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20</w:t>
            </w:r>
            <w:r w:rsidR="0091755F" w:rsidRPr="006A343A">
              <w:rPr>
                <w:rFonts w:cs="Times New Roman"/>
                <w:sz w:val="22"/>
              </w:rPr>
              <w:t>,</w:t>
            </w:r>
            <w:r w:rsidRPr="006A343A">
              <w:rPr>
                <w:rFonts w:cs="Times New Roman"/>
                <w:sz w:val="22"/>
              </w:rPr>
              <w:t xml:space="preserve">940.8 </w:t>
            </w:r>
            <w:r w:rsidR="00EA199A" w:rsidRPr="006A343A">
              <w:rPr>
                <w:rFonts w:cs="Times New Roman"/>
                <w:sz w:val="22"/>
              </w:rPr>
              <w:t>(</w:t>
            </w:r>
            <w:r w:rsidR="00EA5099" w:rsidRPr="006A343A">
              <w:rPr>
                <w:rFonts w:cs="Times New Roman"/>
                <w:sz w:val="22"/>
              </w:rPr>
              <w:t>56</w:t>
            </w:r>
            <w:r w:rsidR="0091755F" w:rsidRPr="006A343A">
              <w:rPr>
                <w:rFonts w:cs="Times New Roman"/>
                <w:sz w:val="22"/>
              </w:rPr>
              <w:t>,</w:t>
            </w:r>
            <w:r w:rsidR="00EA5099" w:rsidRPr="006A343A">
              <w:rPr>
                <w:rFonts w:cs="Times New Roman"/>
                <w:sz w:val="22"/>
              </w:rPr>
              <w:t>457.3</w:t>
            </w:r>
            <w:r w:rsidR="00EA199A" w:rsidRPr="006A343A">
              <w:rPr>
                <w:rFonts w:cs="Times New Roman"/>
                <w:sz w:val="22"/>
              </w:rPr>
              <w:t>)</w:t>
            </w:r>
          </w:p>
        </w:tc>
      </w:tr>
      <w:tr w:rsidR="00493A0D" w:rsidRPr="006A343A" w14:paraId="56BCEC4E" w14:textId="77777777" w:rsidTr="002C5E1E">
        <w:trPr>
          <w:trHeight w:hRule="exact" w:val="397"/>
          <w:jc w:val="center"/>
        </w:trPr>
        <w:tc>
          <w:tcPr>
            <w:tcW w:w="1026" w:type="pct"/>
            <w:tcBorders>
              <w:bottom w:val="single" w:sz="4" w:space="0" w:color="auto"/>
            </w:tcBorders>
          </w:tcPr>
          <w:p w14:paraId="4B2332C1" w14:textId="77777777" w:rsidR="00493A0D" w:rsidRPr="006A343A" w:rsidRDefault="00493A0D" w:rsidP="008A6D04">
            <w:pPr>
              <w:spacing w:line="360" w:lineRule="auto"/>
              <w:ind w:left="720"/>
              <w:jc w:val="right"/>
              <w:rPr>
                <w:rFonts w:cs="Times New Roman"/>
                <w:i/>
                <w:iCs/>
                <w:sz w:val="22"/>
              </w:rPr>
            </w:pPr>
            <w:r w:rsidRPr="006A343A">
              <w:rPr>
                <w:rFonts w:cs="Times New Roman"/>
                <w:i/>
                <w:iCs/>
                <w:sz w:val="22"/>
              </w:rPr>
              <w:t>Missing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205F065C" w14:textId="7E1A2B17" w:rsidR="00493A0D" w:rsidRPr="006A343A" w:rsidRDefault="00BD5B87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7883AEA4" w14:textId="77777777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6ECFC4C2" w14:textId="59FDAEBE" w:rsidR="00493A0D" w:rsidRPr="006A343A" w:rsidRDefault="00BD5B87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N.A.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33BC37FE" w14:textId="05122AF0" w:rsidR="00493A0D" w:rsidRPr="006A343A" w:rsidRDefault="00493A0D" w:rsidP="008A6D04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343A">
              <w:rPr>
                <w:rFonts w:cs="Times New Roman"/>
                <w:sz w:val="22"/>
              </w:rPr>
              <w:t>1</w:t>
            </w:r>
          </w:p>
        </w:tc>
      </w:tr>
    </w:tbl>
    <w:p w14:paraId="185F928D" w14:textId="66D8816F" w:rsidR="00EA199A" w:rsidRPr="006A343A" w:rsidRDefault="00EA199A">
      <w:pPr>
        <w:tabs>
          <w:tab w:val="left" w:pos="0"/>
        </w:tabs>
        <w:spacing w:after="160" w:line="360" w:lineRule="auto"/>
        <w:rPr>
          <w:rFonts w:cs="Segoe UI"/>
          <w:sz w:val="18"/>
          <w:szCs w:val="18"/>
        </w:rPr>
      </w:pPr>
      <w:r w:rsidRPr="006A343A">
        <w:rPr>
          <w:rFonts w:cs="Segoe UI"/>
          <w:sz w:val="18"/>
          <w:szCs w:val="18"/>
        </w:rPr>
        <w:lastRenderedPageBreak/>
        <w:t>N.A.: Not applicable.</w:t>
      </w:r>
    </w:p>
    <w:p w14:paraId="3FACF765" w14:textId="77777777" w:rsidR="00005A7D" w:rsidRPr="006A343A" w:rsidRDefault="00005A7D" w:rsidP="00D212DB">
      <w:pPr>
        <w:tabs>
          <w:tab w:val="left" w:pos="0"/>
        </w:tabs>
        <w:spacing w:after="160" w:line="360" w:lineRule="auto"/>
        <w:rPr>
          <w:sz w:val="18"/>
          <w:szCs w:val="18"/>
        </w:rPr>
      </w:pPr>
    </w:p>
    <w:p w14:paraId="56278BF5" w14:textId="32039314" w:rsidR="009E4881" w:rsidRPr="006A343A" w:rsidRDefault="009E4881" w:rsidP="009E4881">
      <w:pPr>
        <w:keepNext/>
        <w:jc w:val="both"/>
        <w:rPr>
          <w:rFonts w:cs="Times New Roman"/>
          <w:szCs w:val="24"/>
        </w:rPr>
      </w:pPr>
      <w:r w:rsidRPr="006A343A">
        <w:rPr>
          <w:rFonts w:cs="Times New Roman"/>
          <w:b/>
          <w:bCs/>
          <w:szCs w:val="24"/>
        </w:rPr>
        <w:t xml:space="preserve">Table </w:t>
      </w:r>
      <w:r w:rsidR="00DD7120" w:rsidRPr="006A343A">
        <w:rPr>
          <w:rFonts w:cs="Times New Roman"/>
          <w:b/>
          <w:bCs/>
          <w:szCs w:val="24"/>
        </w:rPr>
        <w:t>S</w:t>
      </w:r>
      <w:r w:rsidRPr="006A343A">
        <w:rPr>
          <w:rFonts w:cs="Times New Roman"/>
          <w:b/>
          <w:bCs/>
          <w:szCs w:val="24"/>
        </w:rPr>
        <w:fldChar w:fldCharType="begin"/>
      </w:r>
      <w:r w:rsidRPr="006A343A">
        <w:rPr>
          <w:rFonts w:cs="Times New Roman"/>
          <w:b/>
          <w:bCs/>
          <w:szCs w:val="24"/>
        </w:rPr>
        <w:instrText xml:space="preserve"> SEQ Table \* ARABIC </w:instrText>
      </w:r>
      <w:r w:rsidRPr="006A343A">
        <w:rPr>
          <w:rFonts w:cs="Times New Roman"/>
          <w:b/>
          <w:bCs/>
          <w:szCs w:val="24"/>
        </w:rPr>
        <w:fldChar w:fldCharType="separate"/>
      </w:r>
      <w:r w:rsidRPr="006A343A">
        <w:rPr>
          <w:rFonts w:cs="Times New Roman"/>
          <w:b/>
          <w:bCs/>
          <w:noProof/>
          <w:szCs w:val="24"/>
        </w:rPr>
        <w:t>5</w:t>
      </w:r>
      <w:r w:rsidRPr="006A343A">
        <w:rPr>
          <w:rFonts w:cs="Times New Roman"/>
          <w:b/>
          <w:bCs/>
          <w:szCs w:val="24"/>
        </w:rPr>
        <w:fldChar w:fldCharType="end"/>
      </w:r>
      <w:r w:rsidRPr="006A343A">
        <w:rPr>
          <w:rFonts w:cs="Times New Roman"/>
          <w:b/>
          <w:bCs/>
          <w:szCs w:val="24"/>
        </w:rPr>
        <w:t xml:space="preserve">. </w:t>
      </w:r>
      <w:r w:rsidR="00305EF5" w:rsidRPr="006A343A">
        <w:rPr>
          <w:rFonts w:cs="Times New Roman"/>
          <w:szCs w:val="24"/>
        </w:rPr>
        <w:t xml:space="preserve">Healthcare resource utilization among LA-HNSCC patients according to surgical status </w:t>
      </w:r>
      <w:r w:rsidRPr="006A343A">
        <w:rPr>
          <w:rFonts w:cs="Times New Roman"/>
          <w:szCs w:val="24"/>
        </w:rPr>
        <w:t>(n (%)).</w:t>
      </w:r>
      <w:r w:rsidR="00E34562" w:rsidRPr="006A343A">
        <w:rPr>
          <w:rFonts w:cs="Times New Roman"/>
          <w:szCs w:val="24"/>
        </w:rPr>
        <w:t xml:space="preserve"> </w:t>
      </w:r>
    </w:p>
    <w:tbl>
      <w:tblPr>
        <w:tblW w:w="3815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9"/>
        <w:gridCol w:w="2137"/>
        <w:gridCol w:w="2693"/>
        <w:gridCol w:w="2693"/>
      </w:tblGrid>
      <w:tr w:rsidR="00274FE8" w:rsidRPr="006A343A" w14:paraId="0C88649A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1BCF5C1F" w14:textId="67DB0B36" w:rsidR="00274FE8" w:rsidRPr="006A343A" w:rsidRDefault="00FB5835" w:rsidP="009E4881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HCR</w:t>
            </w:r>
          </w:p>
        </w:tc>
        <w:tc>
          <w:tcPr>
            <w:tcW w:w="1033" w:type="pct"/>
            <w:shd w:val="clear" w:color="000000" w:fill="FFFFFF"/>
            <w:vAlign w:val="center"/>
            <w:hideMark/>
          </w:tcPr>
          <w:p w14:paraId="7D0DE208" w14:textId="099DEE71" w:rsidR="00274FE8" w:rsidRPr="006A343A" w:rsidRDefault="00274FE8" w:rsidP="005911A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Surgery (n=26)</w:t>
            </w:r>
          </w:p>
        </w:tc>
        <w:tc>
          <w:tcPr>
            <w:tcW w:w="1302" w:type="pct"/>
            <w:shd w:val="clear" w:color="000000" w:fill="FFFFFF"/>
            <w:vAlign w:val="center"/>
            <w:hideMark/>
          </w:tcPr>
          <w:p w14:paraId="18A545C5" w14:textId="1F72DE2C" w:rsidR="00274FE8" w:rsidRPr="006A343A" w:rsidRDefault="00274FE8" w:rsidP="005911A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No surgery (n=</w:t>
            </w:r>
            <w:r w:rsidR="003C42F1"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118</w:t>
            </w:r>
            <w:r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)</w:t>
            </w:r>
          </w:p>
        </w:tc>
        <w:tc>
          <w:tcPr>
            <w:tcW w:w="1302" w:type="pct"/>
            <w:shd w:val="clear" w:color="000000" w:fill="FFFFFF"/>
            <w:vAlign w:val="center"/>
          </w:tcPr>
          <w:p w14:paraId="7EC9532A" w14:textId="77777777" w:rsidR="00274FE8" w:rsidRPr="006A343A" w:rsidRDefault="00274FE8" w:rsidP="005911A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b/>
                <w:bCs/>
                <w:sz w:val="22"/>
                <w:lang w:eastAsia="pt-PT"/>
              </w:rPr>
              <w:t>Adjusted p value</w:t>
            </w:r>
          </w:p>
        </w:tc>
      </w:tr>
      <w:tr w:rsidR="000C714B" w:rsidRPr="006A343A" w14:paraId="5895D4D2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6788229D" w14:textId="77777777" w:rsidR="000C714B" w:rsidRPr="006A343A" w:rsidRDefault="000C714B" w:rsidP="000C714B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ST+RT</w:t>
            </w:r>
          </w:p>
        </w:tc>
        <w:tc>
          <w:tcPr>
            <w:tcW w:w="1033" w:type="pct"/>
            <w:vAlign w:val="center"/>
          </w:tcPr>
          <w:p w14:paraId="6CA4C37D" w14:textId="1EE84C2F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0 (76.9)</w:t>
            </w:r>
          </w:p>
        </w:tc>
        <w:tc>
          <w:tcPr>
            <w:tcW w:w="1302" w:type="pct"/>
            <w:vAlign w:val="center"/>
          </w:tcPr>
          <w:p w14:paraId="07EC862E" w14:textId="26897F32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02 (86.4)</w:t>
            </w:r>
          </w:p>
        </w:tc>
        <w:tc>
          <w:tcPr>
            <w:tcW w:w="1302" w:type="pct"/>
            <w:vAlign w:val="center"/>
          </w:tcPr>
          <w:p w14:paraId="4E8828E6" w14:textId="0ECBE19F" w:rsidR="000C714B" w:rsidRPr="006A343A" w:rsidRDefault="009A117B" w:rsidP="005911A0">
            <w:pPr>
              <w:spacing w:before="0" w:after="0"/>
              <w:rPr>
                <w:sz w:val="22"/>
              </w:rPr>
            </w:pPr>
            <w:r w:rsidRPr="006A343A">
              <w:rPr>
                <w:sz w:val="22"/>
              </w:rPr>
              <w:t>0.6764</w:t>
            </w:r>
            <w:r w:rsidRPr="006A343A">
              <w:rPr>
                <w:sz w:val="22"/>
              </w:rPr>
              <w:tab/>
            </w:r>
            <w:r w:rsidR="00F36121" w:rsidRPr="006A343A">
              <w:rPr>
                <w:sz w:val="22"/>
              </w:rPr>
              <w:t>(</w:t>
            </w:r>
            <w:r w:rsidRPr="006A343A">
              <w:rPr>
                <w:sz w:val="22"/>
              </w:rPr>
              <w:t>Fisher's exact</w:t>
            </w:r>
            <w:r w:rsidR="00F36121" w:rsidRPr="006A343A">
              <w:rPr>
                <w:sz w:val="22"/>
              </w:rPr>
              <w:t>)</w:t>
            </w:r>
          </w:p>
        </w:tc>
      </w:tr>
      <w:tr w:rsidR="000C714B" w:rsidRPr="006A343A" w14:paraId="5917D940" w14:textId="77777777" w:rsidTr="005911A0">
        <w:trPr>
          <w:trHeight w:val="276"/>
        </w:trPr>
        <w:tc>
          <w:tcPr>
            <w:tcW w:w="1363" w:type="pct"/>
            <w:vAlign w:val="center"/>
          </w:tcPr>
          <w:p w14:paraId="07127142" w14:textId="77777777" w:rsidR="000C714B" w:rsidRPr="006A343A" w:rsidRDefault="000C714B" w:rsidP="000C714B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RT (no ST)</w:t>
            </w:r>
          </w:p>
        </w:tc>
        <w:tc>
          <w:tcPr>
            <w:tcW w:w="1033" w:type="pct"/>
            <w:vAlign w:val="center"/>
          </w:tcPr>
          <w:p w14:paraId="698F92D8" w14:textId="50BF6D22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4 (15.4)</w:t>
            </w:r>
          </w:p>
        </w:tc>
        <w:tc>
          <w:tcPr>
            <w:tcW w:w="1302" w:type="pct"/>
            <w:vAlign w:val="center"/>
          </w:tcPr>
          <w:p w14:paraId="44014634" w14:textId="03E1576B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6 (13.6)</w:t>
            </w:r>
          </w:p>
        </w:tc>
        <w:tc>
          <w:tcPr>
            <w:tcW w:w="1302" w:type="pct"/>
            <w:vAlign w:val="center"/>
          </w:tcPr>
          <w:p w14:paraId="2C9E89C3" w14:textId="321BA892" w:rsidR="000C714B" w:rsidRPr="006A343A" w:rsidRDefault="009A117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0C714B" w:rsidRPr="006A343A" w14:paraId="4175B17A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3C62893A" w14:textId="77777777" w:rsidR="000C714B" w:rsidRPr="006A343A" w:rsidRDefault="000C714B" w:rsidP="000C714B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Outpatient Consultations</w:t>
            </w:r>
          </w:p>
        </w:tc>
        <w:tc>
          <w:tcPr>
            <w:tcW w:w="1033" w:type="pct"/>
            <w:vAlign w:val="center"/>
          </w:tcPr>
          <w:p w14:paraId="2B373F6D" w14:textId="5ACA84D2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6 (100)</w:t>
            </w:r>
          </w:p>
        </w:tc>
        <w:tc>
          <w:tcPr>
            <w:tcW w:w="1302" w:type="pct"/>
            <w:vAlign w:val="center"/>
          </w:tcPr>
          <w:p w14:paraId="01890BC6" w14:textId="76E34476" w:rsidR="000C714B" w:rsidRPr="006A343A" w:rsidRDefault="000C714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16 (99.1)</w:t>
            </w:r>
            <w:r w:rsidR="00F96D0E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410A413E" w14:textId="21B7BD39" w:rsidR="000C714B" w:rsidRPr="006A343A" w:rsidRDefault="00BB05D9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7E099C" w:rsidRPr="006A343A" w14:paraId="79C98955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5B2679DF" w14:textId="77777777" w:rsidR="007E099C" w:rsidRPr="006A343A" w:rsidRDefault="007E099C" w:rsidP="007E099C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Imaging assessments</w:t>
            </w:r>
          </w:p>
        </w:tc>
        <w:tc>
          <w:tcPr>
            <w:tcW w:w="1033" w:type="pct"/>
            <w:vAlign w:val="center"/>
          </w:tcPr>
          <w:p w14:paraId="6E1E5712" w14:textId="26565378" w:rsidR="007E099C" w:rsidRPr="006A343A" w:rsidRDefault="007E099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6 (100)</w:t>
            </w:r>
          </w:p>
        </w:tc>
        <w:tc>
          <w:tcPr>
            <w:tcW w:w="1302" w:type="pct"/>
            <w:vAlign w:val="center"/>
          </w:tcPr>
          <w:p w14:paraId="1CFF3F6F" w14:textId="07C66399" w:rsidR="007E099C" w:rsidRPr="006A343A" w:rsidRDefault="007E099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17 (100)</w:t>
            </w:r>
            <w:r w:rsidR="00C1350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61905995" w14:textId="0E45AC43" w:rsidR="007E099C" w:rsidRPr="006A343A" w:rsidRDefault="00F3612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----</w:t>
            </w:r>
          </w:p>
        </w:tc>
      </w:tr>
      <w:tr w:rsidR="007E099C" w:rsidRPr="006A343A" w14:paraId="6F7D211E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43A68AC6" w14:textId="77777777" w:rsidR="007E099C" w:rsidRPr="006A343A" w:rsidRDefault="007E099C" w:rsidP="007E099C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 xml:space="preserve">Laboratory </w:t>
            </w:r>
          </w:p>
        </w:tc>
        <w:tc>
          <w:tcPr>
            <w:tcW w:w="1033" w:type="pct"/>
            <w:vAlign w:val="center"/>
          </w:tcPr>
          <w:p w14:paraId="6726A25F" w14:textId="58CCDAA4" w:rsidR="007E099C" w:rsidRPr="006A343A" w:rsidRDefault="007E099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6 (100)</w:t>
            </w:r>
          </w:p>
        </w:tc>
        <w:tc>
          <w:tcPr>
            <w:tcW w:w="1302" w:type="pct"/>
            <w:vAlign w:val="center"/>
          </w:tcPr>
          <w:p w14:paraId="50300B8D" w14:textId="60E79A74" w:rsidR="007E099C" w:rsidRPr="006A343A" w:rsidRDefault="007E099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17 (100)</w:t>
            </w:r>
            <w:r w:rsidR="00C1350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5A46F6F6" w14:textId="02C4F88F" w:rsidR="007E099C" w:rsidRPr="006A343A" w:rsidRDefault="00F3612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----</w:t>
            </w:r>
          </w:p>
        </w:tc>
      </w:tr>
      <w:tr w:rsidR="001B2871" w:rsidRPr="006A343A" w14:paraId="1760EF70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2E6C6F5D" w14:textId="77777777" w:rsidR="001B2871" w:rsidRPr="006A343A" w:rsidRDefault="001B2871" w:rsidP="001B2871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Biopsies, ECG, and others</w:t>
            </w:r>
          </w:p>
        </w:tc>
        <w:tc>
          <w:tcPr>
            <w:tcW w:w="1033" w:type="pct"/>
            <w:vAlign w:val="center"/>
          </w:tcPr>
          <w:p w14:paraId="10F9192E" w14:textId="45EC9A52" w:rsidR="001B2871" w:rsidRPr="006A343A" w:rsidRDefault="001B287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2 (84.6)</w:t>
            </w:r>
          </w:p>
        </w:tc>
        <w:tc>
          <w:tcPr>
            <w:tcW w:w="1302" w:type="pct"/>
            <w:vAlign w:val="center"/>
          </w:tcPr>
          <w:p w14:paraId="3F47BDBF" w14:textId="301D44FC" w:rsidR="001B2871" w:rsidRPr="006A343A" w:rsidRDefault="001B287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08 (92.3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69525A59" w14:textId="3CA76C78" w:rsidR="001B2871" w:rsidRPr="006A343A" w:rsidRDefault="00BB05D9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0.6764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1B2871" w:rsidRPr="006A343A" w14:paraId="3FC68D25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7CCE4CC3" w14:textId="77777777" w:rsidR="001B2871" w:rsidRPr="006A343A" w:rsidRDefault="001B2871" w:rsidP="001B2871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Hospitalization</w:t>
            </w:r>
          </w:p>
        </w:tc>
        <w:tc>
          <w:tcPr>
            <w:tcW w:w="1033" w:type="pct"/>
            <w:vAlign w:val="center"/>
          </w:tcPr>
          <w:p w14:paraId="1163D412" w14:textId="20E92657" w:rsidR="001B2871" w:rsidRPr="006A343A" w:rsidRDefault="001B287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9 (73.1)</w:t>
            </w:r>
          </w:p>
        </w:tc>
        <w:tc>
          <w:tcPr>
            <w:tcW w:w="1302" w:type="pct"/>
            <w:vAlign w:val="center"/>
          </w:tcPr>
          <w:p w14:paraId="3DCB7A80" w14:textId="6DEC4026" w:rsidR="001B2871" w:rsidRPr="006A343A" w:rsidRDefault="001B2871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88 (75.2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5CDA5A49" w14:textId="1FEF5E67" w:rsidR="001B2871" w:rsidRPr="006A343A" w:rsidRDefault="00BB05D9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="00A3160C" w:rsidRPr="006A343A">
              <w:rPr>
                <w:rFonts w:eastAsia="Times New Roman" w:cs="Times New Roman"/>
                <w:sz w:val="22"/>
                <w:lang w:eastAsia="pt-PT"/>
              </w:rPr>
              <w:t>Chi-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s</w:t>
            </w:r>
            <w:r w:rsidR="00A3160C" w:rsidRPr="006A343A">
              <w:rPr>
                <w:rFonts w:eastAsia="Times New Roman" w:cs="Times New Roman"/>
                <w:sz w:val="22"/>
                <w:lang w:eastAsia="pt-PT"/>
              </w:rPr>
              <w:t>quar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e</w:t>
            </w:r>
            <w:r w:rsidR="008F78B7" w:rsidRPr="006A343A">
              <w:rPr>
                <w:rFonts w:eastAsia="Times New Roman" w:cs="Times New Roman"/>
                <w:sz w:val="22"/>
                <w:lang w:eastAsia="pt-PT"/>
              </w:rPr>
              <w:t>d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6A7E84" w:rsidRPr="006A343A" w14:paraId="24725F5B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3F218A20" w14:textId="77777777" w:rsidR="006A7E84" w:rsidRPr="006A343A" w:rsidRDefault="006A7E84" w:rsidP="006A7E84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Emergency consultations</w:t>
            </w:r>
          </w:p>
        </w:tc>
        <w:tc>
          <w:tcPr>
            <w:tcW w:w="1033" w:type="pct"/>
            <w:vAlign w:val="center"/>
          </w:tcPr>
          <w:p w14:paraId="04BCC49F" w14:textId="2B709652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0 (38.5)</w:t>
            </w:r>
          </w:p>
        </w:tc>
        <w:tc>
          <w:tcPr>
            <w:tcW w:w="1302" w:type="pct"/>
            <w:vAlign w:val="center"/>
          </w:tcPr>
          <w:p w14:paraId="58CFB6D1" w14:textId="1B65F262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41 (35.0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3D9551DD" w14:textId="63B6DEBD" w:rsidR="006A7E84" w:rsidRPr="006A343A" w:rsidRDefault="00A3160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Chi-square</w:t>
            </w:r>
            <w:r w:rsidR="008F78B7" w:rsidRPr="006A343A">
              <w:rPr>
                <w:rFonts w:eastAsia="Times New Roman" w:cs="Times New Roman"/>
                <w:sz w:val="22"/>
                <w:lang w:eastAsia="pt-PT"/>
              </w:rPr>
              <w:t>d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6A7E84" w:rsidRPr="006A343A" w14:paraId="40D055F4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52C0F841" w14:textId="77777777" w:rsidR="006A7E84" w:rsidRPr="006A343A" w:rsidRDefault="006A7E84" w:rsidP="006A7E84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Nutritional support</w:t>
            </w:r>
          </w:p>
        </w:tc>
        <w:tc>
          <w:tcPr>
            <w:tcW w:w="1033" w:type="pct"/>
            <w:vAlign w:val="center"/>
          </w:tcPr>
          <w:p w14:paraId="5000B96B" w14:textId="1943A2E8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3 (88.5)</w:t>
            </w:r>
          </w:p>
        </w:tc>
        <w:tc>
          <w:tcPr>
            <w:tcW w:w="1302" w:type="pct"/>
            <w:vAlign w:val="center"/>
          </w:tcPr>
          <w:p w14:paraId="46D6159D" w14:textId="311067C1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102 (87.2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318B1C7B" w14:textId="22AD6B31" w:rsidR="006A7E84" w:rsidRPr="006A343A" w:rsidRDefault="00A3160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6A7E84" w:rsidRPr="006A343A" w14:paraId="17037DC6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137E3F1F" w14:textId="77777777" w:rsidR="006A7E84" w:rsidRPr="006A343A" w:rsidRDefault="006A7E84" w:rsidP="006A7E84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Psychological treatment</w:t>
            </w:r>
          </w:p>
        </w:tc>
        <w:tc>
          <w:tcPr>
            <w:tcW w:w="1033" w:type="pct"/>
            <w:vAlign w:val="center"/>
          </w:tcPr>
          <w:p w14:paraId="6D4834B1" w14:textId="52CD4CF6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4 (15.4)</w:t>
            </w:r>
          </w:p>
        </w:tc>
        <w:tc>
          <w:tcPr>
            <w:tcW w:w="1302" w:type="pct"/>
            <w:vAlign w:val="center"/>
          </w:tcPr>
          <w:p w14:paraId="061A5F7E" w14:textId="5D691BE5" w:rsidR="006A7E84" w:rsidRPr="006A343A" w:rsidRDefault="006A7E84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20 (17.1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07670A51" w14:textId="0030B646" w:rsidR="006A7E84" w:rsidRPr="006A343A" w:rsidRDefault="00A3160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1.0000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  <w:tr w:rsidR="00173F9B" w:rsidRPr="006A343A" w14:paraId="5E44F818" w14:textId="77777777" w:rsidTr="005911A0">
        <w:trPr>
          <w:trHeight w:val="276"/>
        </w:trPr>
        <w:tc>
          <w:tcPr>
            <w:tcW w:w="1363" w:type="pct"/>
            <w:vAlign w:val="center"/>
            <w:hideMark/>
          </w:tcPr>
          <w:p w14:paraId="7BFCDF2E" w14:textId="77777777" w:rsidR="00173F9B" w:rsidRPr="006A343A" w:rsidRDefault="00173F9B" w:rsidP="00173F9B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Speech therapy</w:t>
            </w:r>
          </w:p>
        </w:tc>
        <w:tc>
          <w:tcPr>
            <w:tcW w:w="1033" w:type="pct"/>
            <w:vAlign w:val="center"/>
          </w:tcPr>
          <w:p w14:paraId="2F0AE824" w14:textId="290E596D" w:rsidR="00173F9B" w:rsidRPr="006A343A" w:rsidRDefault="00173F9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7 (26.9)</w:t>
            </w:r>
          </w:p>
        </w:tc>
        <w:tc>
          <w:tcPr>
            <w:tcW w:w="1302" w:type="pct"/>
            <w:vAlign w:val="center"/>
          </w:tcPr>
          <w:p w14:paraId="50786D71" w14:textId="246016A8" w:rsidR="00173F9B" w:rsidRPr="006A343A" w:rsidRDefault="00173F9B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sz w:val="22"/>
              </w:rPr>
              <w:t>6 (5.1)</w:t>
            </w:r>
            <w:r w:rsidR="005A02C7" w:rsidRPr="006A343A">
              <w:rPr>
                <w:sz w:val="22"/>
                <w:vertAlign w:val="superscript"/>
              </w:rPr>
              <w:t>*</w:t>
            </w:r>
          </w:p>
        </w:tc>
        <w:tc>
          <w:tcPr>
            <w:tcW w:w="1302" w:type="pct"/>
            <w:vAlign w:val="center"/>
          </w:tcPr>
          <w:p w14:paraId="6845F13F" w14:textId="5AC3DBEA" w:rsidR="00173F9B" w:rsidRPr="006A343A" w:rsidRDefault="00A3160C" w:rsidP="005911A0">
            <w:pPr>
              <w:spacing w:before="0" w:after="0"/>
              <w:rPr>
                <w:rFonts w:eastAsia="Times New Roman" w:cs="Times New Roman"/>
                <w:sz w:val="22"/>
                <w:lang w:eastAsia="pt-PT"/>
              </w:rPr>
            </w:pPr>
            <w:r w:rsidRPr="006A343A">
              <w:rPr>
                <w:rFonts w:eastAsia="Times New Roman" w:cs="Times New Roman"/>
                <w:sz w:val="22"/>
                <w:lang w:eastAsia="pt-PT"/>
              </w:rPr>
              <w:t>0.0563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ab/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(</w:t>
            </w:r>
            <w:r w:rsidRPr="006A343A">
              <w:rPr>
                <w:rFonts w:eastAsia="Times New Roman" w:cs="Times New Roman"/>
                <w:sz w:val="22"/>
                <w:lang w:eastAsia="pt-PT"/>
              </w:rPr>
              <w:t>Fisher's exact</w:t>
            </w:r>
            <w:r w:rsidR="00F36121" w:rsidRPr="006A343A">
              <w:rPr>
                <w:rFonts w:eastAsia="Times New Roman" w:cs="Times New Roman"/>
                <w:sz w:val="22"/>
                <w:lang w:eastAsia="pt-PT"/>
              </w:rPr>
              <w:t>)</w:t>
            </w:r>
          </w:p>
        </w:tc>
      </w:tr>
    </w:tbl>
    <w:p w14:paraId="4730C2B7" w14:textId="1B5E6980" w:rsidR="00DE23E8" w:rsidRPr="006A343A" w:rsidRDefault="00F96D0E" w:rsidP="00D212DB">
      <w:pPr>
        <w:spacing w:before="0" w:after="200"/>
      </w:pPr>
      <w:r w:rsidRPr="006A343A">
        <w:rPr>
          <w:rFonts w:cs="Times New Roman"/>
          <w:sz w:val="18"/>
          <w:szCs w:val="18"/>
          <w:vertAlign w:val="superscript"/>
        </w:rPr>
        <w:t>*</w:t>
      </w:r>
      <w:r w:rsidR="00EC2DBE" w:rsidRPr="006A343A">
        <w:rPr>
          <w:rFonts w:cs="Times New Roman"/>
          <w:sz w:val="18"/>
          <w:szCs w:val="18"/>
        </w:rPr>
        <w:t>n=1 missin</w:t>
      </w:r>
      <w:r w:rsidR="00EA0B9C" w:rsidRPr="006A343A">
        <w:rPr>
          <w:rFonts w:cs="Times New Roman"/>
          <w:sz w:val="18"/>
          <w:szCs w:val="18"/>
        </w:rPr>
        <w:t>g</w:t>
      </w:r>
    </w:p>
    <w:sectPr w:rsidR="00DE23E8" w:rsidRPr="006A343A" w:rsidSect="002C5E1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F9047" w14:textId="77777777" w:rsidR="00F4016C" w:rsidRDefault="00F4016C" w:rsidP="00117666">
      <w:pPr>
        <w:spacing w:after="0"/>
      </w:pPr>
      <w:r>
        <w:separator/>
      </w:r>
    </w:p>
  </w:endnote>
  <w:endnote w:type="continuationSeparator" w:id="0">
    <w:p w14:paraId="36839186" w14:textId="77777777" w:rsidR="00F4016C" w:rsidRDefault="00F40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B0B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0B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0B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B0B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0B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0B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9290F" w14:textId="77777777" w:rsidR="009E4881" w:rsidRPr="00733B8F" w:rsidRDefault="009E4881">
    <w:pPr>
      <w:pStyle w:val="Rodap"/>
      <w:rPr>
        <w:color w:val="C00000"/>
        <w:szCs w:val="24"/>
      </w:rPr>
    </w:pPr>
    <w:r w:rsidRPr="008A6D04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71E7354" wp14:editId="563B190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BEF0AE" w14:textId="77777777" w:rsidR="009E4881" w:rsidRPr="00733B8F" w:rsidRDefault="009E4881">
                          <w:pPr>
                            <w:rPr>
                              <w:color w:val="C00000"/>
                            </w:rPr>
                          </w:pPr>
                          <w:r w:rsidRPr="00733B8F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71E73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7UEEwIAAP4DAAAOAAAAZHJzL2Uyb0RvYy54bWysU9uO2yAQfa/Uf0C8N74k2U2sOKtttqkq&#10;bS/Sth+AMY5RMUOBxE6/vgP2ZtP2rSoPaIYZDjNnDpu7oVPkJKyToEuazVJKhOZQS30o6bev+zcr&#10;SpxnumYKtCjpWTh6t339atObQuTQgqqFJQiiXdGbkrbemyJJHG9Fx9wMjNAYbMB2zKNrD0ltWY/o&#10;nUryNL1JerC1scCFc3j6MAbpNuI3jeD+c9M44YkqKdbm427jXoU92W5YcbDMtJJPZbB/qKJjUuOj&#10;F6gH5hk5WvkXVCe5BQeNn3HoEmgayUXsAbvJ0j+6eWqZEbEXJMeZC03u/8HyT6cn88USP7yFAQcY&#10;m3DmEfh3RzTsWqYP4t5a6FvBanw4C5QlvXHFdDVQ7QoXQKr+I9Q4ZHb0EIGGxnaBFeyTIDoO4Hwh&#10;XQyecDyc39zm+TyjhGMsW6Tz9WoZ32DF83VjnX8voCPBKKnFqUZ4dnp0PpTDiueU8JoDJeu9VCo6&#10;9lDtlCUnhgrYxzWh/5amNOlLul7my4isIdyP4uikR4Uq2ZV0lYY1aibQ8U7XMcUzqUYbK1F64idQ&#10;MpLjh2ogsi5pHu4Guiqoz0iYhVGQ+IHQaMH+pKRHMZbU/TgyKyhRHzSSvs4Wi6De6CyWtzk69jpS&#10;XUeY5ghVUk/JaO58VHykw9zjcPYy0vZSyVQyiiyyOX2IoOJrP2a9fNvtLwAAAP//AwBQSwMEFAAG&#10;AAgAAAAhAHKy4pzfAAAACgEAAA8AAABkcnMvZG93bnJldi54bWxMj8tOwzAQRfdI/IM1ldi1jiO1&#10;0BCnqqjYsECiIMHSjSdxVD8i203D3zOsYHdHc3TnTL2bnWUTxjQEL0GsCmDo26AH30v4eH9ePgBL&#10;WXmtbPAo4RsT7Jrbm1pVOlz9G07H3DMq8alSEkzOY8V5ag06lVZhRE+7LkSnMo2x5zqqK5U7y8ui&#10;2HCnBk8XjBrxyWB7Pl6chE9nBn2Ir1+dttPhpduvxzmOUt4t5v0jsIxz/oPhV5/UoSGnU7h4nZiV&#10;sBT3glAK2xIYAeuNoHCSUAqxBd7U/P8LzQ8AAAD//wMAUEsBAi0AFAAGAAgAAAAhALaDOJL+AAAA&#10;4QEAABMAAAAAAAAAAAAAAAAAAAAAAFtDb250ZW50X1R5cGVzXS54bWxQSwECLQAUAAYACAAAACEA&#10;OP0h/9YAAACUAQAACwAAAAAAAAAAAAAAAAAvAQAAX3JlbHMvLnJlbHNQSwECLQAUAAYACAAAACEA&#10;gmO1BBMCAAD+AwAADgAAAAAAAAAAAAAAAAAuAgAAZHJzL2Uyb0RvYy54bWxQSwECLQAUAAYACAAA&#10;ACEAcrLinN8AAAAKAQAADwAAAAAAAAAAAAAAAABtBAAAZHJzL2Rvd25yZXYueG1sUEsFBgAAAAAE&#10;AAQA8wAAAHkFAAAAAA==&#10;" stroked="f">
              <v:textbox style="mso-fit-shape-to-text:t">
                <w:txbxContent>
                  <w:p w14:paraId="59BEF0AE" w14:textId="77777777" w:rsidR="009E4881" w:rsidRPr="00733B8F" w:rsidRDefault="009E4881">
                    <w:pPr>
                      <w:rPr>
                        <w:color w:val="C00000"/>
                      </w:rPr>
                    </w:pPr>
                    <w:r w:rsidRPr="00733B8F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8A6D04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43B441C" wp14:editId="60B0AC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0145391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FB2F5" w14:textId="77777777" w:rsidR="009E4881" w:rsidRPr="00733B8F" w:rsidRDefault="009E4881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6D0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43B441C" id="_x0000_s1029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3CFFB2F5" w14:textId="77777777" w:rsidR="009E4881" w:rsidRPr="00733B8F" w:rsidRDefault="009E4881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733B8F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733B8F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733B8F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6D0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733B8F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B86EF" w14:textId="77777777" w:rsidR="009E4881" w:rsidRPr="00733B8F" w:rsidRDefault="009E4881">
    <w:pPr>
      <w:pStyle w:val="Rodap"/>
      <w:rPr>
        <w:b/>
        <w:sz w:val="20"/>
        <w:szCs w:val="24"/>
      </w:rPr>
    </w:pPr>
    <w:r w:rsidRPr="008A6D04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4DA8641" wp14:editId="7E5D64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394007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797C22" w14:textId="77777777" w:rsidR="009E4881" w:rsidRPr="00733B8F" w:rsidRDefault="009E4881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6D0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733B8F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DA8641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E797C22" w14:textId="77777777" w:rsidR="009E4881" w:rsidRPr="00733B8F" w:rsidRDefault="009E4881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733B8F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733B8F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733B8F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6D0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733B8F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01556" w14:textId="77777777" w:rsidR="00F4016C" w:rsidRDefault="00F4016C" w:rsidP="00117666">
      <w:pPr>
        <w:spacing w:after="0"/>
      </w:pPr>
      <w:r>
        <w:separator/>
      </w:r>
    </w:p>
  </w:footnote>
  <w:footnote w:type="continuationSeparator" w:id="0">
    <w:p w14:paraId="2C843646" w14:textId="77777777" w:rsidR="00F4016C" w:rsidRDefault="00F40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B0B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B0B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555669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F0B75D" w14:textId="77777777" w:rsidR="009E4881" w:rsidRPr="00733B8F" w:rsidRDefault="009E4881" w:rsidP="00A53000">
    <w:pPr>
      <w:pStyle w:val="Cabealho"/>
    </w:pPr>
    <w:r w:rsidRPr="008A6D04">
      <w:rPr>
        <w:noProof/>
        <w:color w:val="A6A6A6" w:themeColor="background1" w:themeShade="A6"/>
        <w:lang w:eastAsia="en-GB"/>
      </w:rPr>
      <w:drawing>
        <wp:inline distT="0" distB="0" distL="0" distR="0" wp14:anchorId="5FE72F4A" wp14:editId="430E2165">
          <wp:extent cx="1382534" cy="497091"/>
          <wp:effectExtent l="0" t="0" r="0" b="0"/>
          <wp:docPr id="162652714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33B8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A7D"/>
    <w:rsid w:val="00006A3F"/>
    <w:rsid w:val="0001436A"/>
    <w:rsid w:val="00014F55"/>
    <w:rsid w:val="00017BF5"/>
    <w:rsid w:val="000227A8"/>
    <w:rsid w:val="00032356"/>
    <w:rsid w:val="00034304"/>
    <w:rsid w:val="00035434"/>
    <w:rsid w:val="000506AA"/>
    <w:rsid w:val="0005101D"/>
    <w:rsid w:val="00052A14"/>
    <w:rsid w:val="000543DD"/>
    <w:rsid w:val="00077D53"/>
    <w:rsid w:val="000866E5"/>
    <w:rsid w:val="0009074C"/>
    <w:rsid w:val="000A1429"/>
    <w:rsid w:val="000B0E9D"/>
    <w:rsid w:val="000B5C9E"/>
    <w:rsid w:val="000C45CE"/>
    <w:rsid w:val="000C62DB"/>
    <w:rsid w:val="000C714B"/>
    <w:rsid w:val="000D1094"/>
    <w:rsid w:val="000E2A36"/>
    <w:rsid w:val="000F035F"/>
    <w:rsid w:val="00105FD9"/>
    <w:rsid w:val="00117666"/>
    <w:rsid w:val="00134549"/>
    <w:rsid w:val="00136613"/>
    <w:rsid w:val="00150715"/>
    <w:rsid w:val="001549D3"/>
    <w:rsid w:val="00154E09"/>
    <w:rsid w:val="00160065"/>
    <w:rsid w:val="00173F9B"/>
    <w:rsid w:val="00177D84"/>
    <w:rsid w:val="0018097D"/>
    <w:rsid w:val="00185090"/>
    <w:rsid w:val="001B2871"/>
    <w:rsid w:val="001C461E"/>
    <w:rsid w:val="001D5BBB"/>
    <w:rsid w:val="002036D0"/>
    <w:rsid w:val="00216370"/>
    <w:rsid w:val="00224680"/>
    <w:rsid w:val="002454A1"/>
    <w:rsid w:val="00267D18"/>
    <w:rsid w:val="00274FE8"/>
    <w:rsid w:val="002868E2"/>
    <w:rsid w:val="002869C3"/>
    <w:rsid w:val="00292600"/>
    <w:rsid w:val="002936E4"/>
    <w:rsid w:val="002A0864"/>
    <w:rsid w:val="002B4A57"/>
    <w:rsid w:val="002C5E1E"/>
    <w:rsid w:val="002C74CA"/>
    <w:rsid w:val="002E196D"/>
    <w:rsid w:val="002F3DD1"/>
    <w:rsid w:val="00304737"/>
    <w:rsid w:val="00305EF5"/>
    <w:rsid w:val="00311511"/>
    <w:rsid w:val="00323943"/>
    <w:rsid w:val="00331BB9"/>
    <w:rsid w:val="00347B3E"/>
    <w:rsid w:val="00352BC8"/>
    <w:rsid w:val="003544FB"/>
    <w:rsid w:val="003602A6"/>
    <w:rsid w:val="00380B0F"/>
    <w:rsid w:val="00385DA8"/>
    <w:rsid w:val="003A3739"/>
    <w:rsid w:val="003C42F1"/>
    <w:rsid w:val="003D2D47"/>
    <w:rsid w:val="003D2F2D"/>
    <w:rsid w:val="003F527C"/>
    <w:rsid w:val="00401590"/>
    <w:rsid w:val="00414D67"/>
    <w:rsid w:val="00422CD9"/>
    <w:rsid w:val="004272AA"/>
    <w:rsid w:val="00430770"/>
    <w:rsid w:val="00440BA3"/>
    <w:rsid w:val="004413F5"/>
    <w:rsid w:val="00447801"/>
    <w:rsid w:val="00452E9C"/>
    <w:rsid w:val="004539AC"/>
    <w:rsid w:val="00461B6C"/>
    <w:rsid w:val="004735C8"/>
    <w:rsid w:val="00485F55"/>
    <w:rsid w:val="00493A0D"/>
    <w:rsid w:val="004961FF"/>
    <w:rsid w:val="004A1169"/>
    <w:rsid w:val="004B0BAA"/>
    <w:rsid w:val="004B611C"/>
    <w:rsid w:val="004E668B"/>
    <w:rsid w:val="004F2FC3"/>
    <w:rsid w:val="004F400B"/>
    <w:rsid w:val="00511F3F"/>
    <w:rsid w:val="00517A89"/>
    <w:rsid w:val="005250F2"/>
    <w:rsid w:val="005346A2"/>
    <w:rsid w:val="005358BE"/>
    <w:rsid w:val="00566984"/>
    <w:rsid w:val="00570668"/>
    <w:rsid w:val="005746CE"/>
    <w:rsid w:val="0057560A"/>
    <w:rsid w:val="005911A0"/>
    <w:rsid w:val="00593EEA"/>
    <w:rsid w:val="005A02C7"/>
    <w:rsid w:val="005A5EEE"/>
    <w:rsid w:val="005B17FF"/>
    <w:rsid w:val="005E08F6"/>
    <w:rsid w:val="005F47A4"/>
    <w:rsid w:val="005F522F"/>
    <w:rsid w:val="006051B5"/>
    <w:rsid w:val="00633321"/>
    <w:rsid w:val="006375C7"/>
    <w:rsid w:val="006516BD"/>
    <w:rsid w:val="00653DEF"/>
    <w:rsid w:val="00654E8F"/>
    <w:rsid w:val="00660D05"/>
    <w:rsid w:val="006638F4"/>
    <w:rsid w:val="006656FB"/>
    <w:rsid w:val="006820B1"/>
    <w:rsid w:val="006821D5"/>
    <w:rsid w:val="00684731"/>
    <w:rsid w:val="00695F63"/>
    <w:rsid w:val="006A343A"/>
    <w:rsid w:val="006A7E84"/>
    <w:rsid w:val="006B7D14"/>
    <w:rsid w:val="006C5712"/>
    <w:rsid w:val="006E2444"/>
    <w:rsid w:val="006E5E8A"/>
    <w:rsid w:val="006F37A1"/>
    <w:rsid w:val="00701727"/>
    <w:rsid w:val="007041B7"/>
    <w:rsid w:val="0070566C"/>
    <w:rsid w:val="00714C50"/>
    <w:rsid w:val="00725A7D"/>
    <w:rsid w:val="00732AF5"/>
    <w:rsid w:val="00734DE6"/>
    <w:rsid w:val="00735A79"/>
    <w:rsid w:val="00736FF3"/>
    <w:rsid w:val="007501BE"/>
    <w:rsid w:val="00750F93"/>
    <w:rsid w:val="00756B73"/>
    <w:rsid w:val="00757D64"/>
    <w:rsid w:val="00790A6E"/>
    <w:rsid w:val="00790BB3"/>
    <w:rsid w:val="00795A65"/>
    <w:rsid w:val="007A421C"/>
    <w:rsid w:val="007B523D"/>
    <w:rsid w:val="007C206C"/>
    <w:rsid w:val="007D46EA"/>
    <w:rsid w:val="007E099C"/>
    <w:rsid w:val="007F1BC0"/>
    <w:rsid w:val="00803D24"/>
    <w:rsid w:val="00814B69"/>
    <w:rsid w:val="00817DD6"/>
    <w:rsid w:val="00824789"/>
    <w:rsid w:val="00834A4C"/>
    <w:rsid w:val="00844461"/>
    <w:rsid w:val="00844E2C"/>
    <w:rsid w:val="00845B78"/>
    <w:rsid w:val="008607CD"/>
    <w:rsid w:val="008611F0"/>
    <w:rsid w:val="00885156"/>
    <w:rsid w:val="008852BA"/>
    <w:rsid w:val="008C18BB"/>
    <w:rsid w:val="008E3880"/>
    <w:rsid w:val="008F78B7"/>
    <w:rsid w:val="00904FBD"/>
    <w:rsid w:val="00907E93"/>
    <w:rsid w:val="009151AA"/>
    <w:rsid w:val="0091755F"/>
    <w:rsid w:val="009241D5"/>
    <w:rsid w:val="00927697"/>
    <w:rsid w:val="0093429D"/>
    <w:rsid w:val="00937135"/>
    <w:rsid w:val="0094020B"/>
    <w:rsid w:val="00943573"/>
    <w:rsid w:val="00963F3F"/>
    <w:rsid w:val="009702A2"/>
    <w:rsid w:val="00970F7D"/>
    <w:rsid w:val="009905DA"/>
    <w:rsid w:val="00994A3D"/>
    <w:rsid w:val="009A117B"/>
    <w:rsid w:val="009C2B12"/>
    <w:rsid w:val="009C6391"/>
    <w:rsid w:val="009C70F3"/>
    <w:rsid w:val="009D0F30"/>
    <w:rsid w:val="009E2169"/>
    <w:rsid w:val="009E4881"/>
    <w:rsid w:val="009E743C"/>
    <w:rsid w:val="009F3FDB"/>
    <w:rsid w:val="009F4218"/>
    <w:rsid w:val="009F48A5"/>
    <w:rsid w:val="00A055C0"/>
    <w:rsid w:val="00A174D9"/>
    <w:rsid w:val="00A234C6"/>
    <w:rsid w:val="00A3160C"/>
    <w:rsid w:val="00A33BBE"/>
    <w:rsid w:val="00A52456"/>
    <w:rsid w:val="00A569CD"/>
    <w:rsid w:val="00A673FF"/>
    <w:rsid w:val="00A9683F"/>
    <w:rsid w:val="00AA0F36"/>
    <w:rsid w:val="00AA245D"/>
    <w:rsid w:val="00AA70A6"/>
    <w:rsid w:val="00AB5EE2"/>
    <w:rsid w:val="00AB6715"/>
    <w:rsid w:val="00AC27F7"/>
    <w:rsid w:val="00AC581B"/>
    <w:rsid w:val="00AD2D1E"/>
    <w:rsid w:val="00AF7E7B"/>
    <w:rsid w:val="00B02E0C"/>
    <w:rsid w:val="00B1671E"/>
    <w:rsid w:val="00B17E24"/>
    <w:rsid w:val="00B21AD4"/>
    <w:rsid w:val="00B25EB8"/>
    <w:rsid w:val="00B2748B"/>
    <w:rsid w:val="00B354E1"/>
    <w:rsid w:val="00B37F4D"/>
    <w:rsid w:val="00B51A21"/>
    <w:rsid w:val="00B7713A"/>
    <w:rsid w:val="00BA7288"/>
    <w:rsid w:val="00BA7FA3"/>
    <w:rsid w:val="00BB05D9"/>
    <w:rsid w:val="00BC3F29"/>
    <w:rsid w:val="00BC452C"/>
    <w:rsid w:val="00BC7089"/>
    <w:rsid w:val="00BD5B87"/>
    <w:rsid w:val="00BF792E"/>
    <w:rsid w:val="00C12D4A"/>
    <w:rsid w:val="00C13507"/>
    <w:rsid w:val="00C52A7B"/>
    <w:rsid w:val="00C56BAF"/>
    <w:rsid w:val="00C573A1"/>
    <w:rsid w:val="00C5753F"/>
    <w:rsid w:val="00C679AA"/>
    <w:rsid w:val="00C73184"/>
    <w:rsid w:val="00C75972"/>
    <w:rsid w:val="00C76D32"/>
    <w:rsid w:val="00C84303"/>
    <w:rsid w:val="00C930AF"/>
    <w:rsid w:val="00C947FF"/>
    <w:rsid w:val="00CB4C37"/>
    <w:rsid w:val="00CC0A3A"/>
    <w:rsid w:val="00CD066B"/>
    <w:rsid w:val="00CD41EC"/>
    <w:rsid w:val="00CE29A1"/>
    <w:rsid w:val="00CE453E"/>
    <w:rsid w:val="00CE4FEE"/>
    <w:rsid w:val="00CF60BA"/>
    <w:rsid w:val="00CF73B8"/>
    <w:rsid w:val="00D212DB"/>
    <w:rsid w:val="00D4525D"/>
    <w:rsid w:val="00D47FA1"/>
    <w:rsid w:val="00D5391D"/>
    <w:rsid w:val="00D6589B"/>
    <w:rsid w:val="00D75020"/>
    <w:rsid w:val="00D7553A"/>
    <w:rsid w:val="00D87D15"/>
    <w:rsid w:val="00D905E3"/>
    <w:rsid w:val="00D94056"/>
    <w:rsid w:val="00DA7346"/>
    <w:rsid w:val="00DB59C3"/>
    <w:rsid w:val="00DC1793"/>
    <w:rsid w:val="00DC259A"/>
    <w:rsid w:val="00DC2B18"/>
    <w:rsid w:val="00DC3963"/>
    <w:rsid w:val="00DC7DD8"/>
    <w:rsid w:val="00DD7120"/>
    <w:rsid w:val="00DE23E8"/>
    <w:rsid w:val="00DF02B1"/>
    <w:rsid w:val="00DF3E13"/>
    <w:rsid w:val="00E036DC"/>
    <w:rsid w:val="00E10A38"/>
    <w:rsid w:val="00E17806"/>
    <w:rsid w:val="00E30E89"/>
    <w:rsid w:val="00E34562"/>
    <w:rsid w:val="00E37641"/>
    <w:rsid w:val="00E50A43"/>
    <w:rsid w:val="00E52377"/>
    <w:rsid w:val="00E54048"/>
    <w:rsid w:val="00E64E17"/>
    <w:rsid w:val="00E75A21"/>
    <w:rsid w:val="00E81A71"/>
    <w:rsid w:val="00E866C9"/>
    <w:rsid w:val="00E930DF"/>
    <w:rsid w:val="00EA0B9C"/>
    <w:rsid w:val="00EA199A"/>
    <w:rsid w:val="00EA3D3C"/>
    <w:rsid w:val="00EA5099"/>
    <w:rsid w:val="00EC2DBE"/>
    <w:rsid w:val="00ED1D15"/>
    <w:rsid w:val="00EF7395"/>
    <w:rsid w:val="00F005F6"/>
    <w:rsid w:val="00F257E0"/>
    <w:rsid w:val="00F27DC7"/>
    <w:rsid w:val="00F32083"/>
    <w:rsid w:val="00F33FB7"/>
    <w:rsid w:val="00F35989"/>
    <w:rsid w:val="00F36121"/>
    <w:rsid w:val="00F367A5"/>
    <w:rsid w:val="00F4016C"/>
    <w:rsid w:val="00F46900"/>
    <w:rsid w:val="00F61D89"/>
    <w:rsid w:val="00F81F13"/>
    <w:rsid w:val="00F83E67"/>
    <w:rsid w:val="00F96D0E"/>
    <w:rsid w:val="00FA4D9D"/>
    <w:rsid w:val="00FB5835"/>
    <w:rsid w:val="00FD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33E95568FA6D449A6999E5925FAA58" ma:contentTypeVersion="15" ma:contentTypeDescription="Criar um novo documento." ma:contentTypeScope="" ma:versionID="b58d9e05c4160775f084a9592cc13044">
  <xsd:schema xmlns:xsd="http://www.w3.org/2001/XMLSchema" xmlns:xs="http://www.w3.org/2001/XMLSchema" xmlns:p="http://schemas.microsoft.com/office/2006/metadata/properties" xmlns:ns2="d5fce783-1158-4f95-8535-40e29a3331bd" xmlns:ns3="44e6cfc9-2b12-4899-b7a5-2151b5983410" targetNamespace="http://schemas.microsoft.com/office/2006/metadata/properties" ma:root="true" ma:fieldsID="70e886fc430548b6059694a76e074ea4" ns2:_="" ns3:_="">
    <xsd:import namespace="d5fce783-1158-4f95-8535-40e29a3331bd"/>
    <xsd:import namespace="44e6cfc9-2b12-4899-b7a5-2151b598341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ce783-1158-4f95-8535-40e29a3331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d1f56f5-ccc0-47bd-9712-a9aa37019358}" ma:internalName="TaxCatchAll" ma:showField="CatchAllData" ma:web="d5fce783-1158-4f95-8535-40e29a3331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e6cfc9-2b12-4899-b7a5-2151b59834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m" ma:readOnly="false" ma:fieldId="{5cf76f15-5ced-4ddc-b409-7134ff3c332f}" ma:taxonomyMulti="true" ma:sspId="3ace590c-9854-4dcd-91f2-dfd6826495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5fce783-1158-4f95-8535-40e29a3331bd">
      <UserInfo>
        <DisplayName/>
        <AccountId xsi:nil="true"/>
        <AccountType/>
      </UserInfo>
    </SharedWithUsers>
    <lcf76f155ced4ddcb4097134ff3c332f xmlns="44e6cfc9-2b12-4899-b7a5-2151b5983410">
      <Terms xmlns="http://schemas.microsoft.com/office/infopath/2007/PartnerControls"/>
    </lcf76f155ced4ddcb4097134ff3c332f>
    <TaxCatchAll xmlns="d5fce783-1158-4f95-8535-40e29a3331b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9C526A-ED64-41FA-BD03-4C92C389E0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ce783-1158-4f95-8535-40e29a3331bd"/>
    <ds:schemaRef ds:uri="44e6cfc9-2b12-4899-b7a5-2151b59834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5fce783-1158-4f95-8535-40e29a3331bd"/>
    <ds:schemaRef ds:uri="44e6cfc9-2b12-4899-b7a5-2151b5983410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1</TotalTime>
  <Pages>8</Pages>
  <Words>998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Freire</cp:lastModifiedBy>
  <cp:revision>217</cp:revision>
  <cp:lastPrinted>2013-10-03T12:51:00Z</cp:lastPrinted>
  <dcterms:created xsi:type="dcterms:W3CDTF">2025-12-18T19:29:00Z</dcterms:created>
  <dcterms:modified xsi:type="dcterms:W3CDTF">2026-05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3E95568FA6D449A6999E5925FAA5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